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924" w:rsidRDefault="007807EB">
      <w:pPr>
        <w:rPr>
          <w:rFonts w:ascii="Arial" w:eastAsia="Courier New" w:hAnsi="Arial" w:cs="Arial"/>
          <w:b/>
          <w:sz w:val="28"/>
          <w:szCs w:val="28"/>
        </w:rPr>
      </w:pPr>
      <w:r>
        <w:rPr>
          <w:rFonts w:ascii="Arial" w:eastAsia="Courier New" w:hAnsi="Arial" w:cs="Arial"/>
          <w:b/>
          <w:sz w:val="28"/>
          <w:szCs w:val="28"/>
        </w:rPr>
        <w:t>Alig</w:t>
      </w:r>
      <w:r w:rsidR="00990AC4">
        <w:rPr>
          <w:rFonts w:ascii="Arial" w:eastAsia="Courier New" w:hAnsi="Arial" w:cs="Arial"/>
          <w:b/>
          <w:sz w:val="28"/>
          <w:szCs w:val="28"/>
        </w:rPr>
        <w:t>n</w:t>
      </w:r>
      <w:r>
        <w:rPr>
          <w:rFonts w:ascii="Arial" w:eastAsia="Courier New" w:hAnsi="Arial" w:cs="Arial"/>
          <w:b/>
          <w:sz w:val="28"/>
          <w:szCs w:val="28"/>
        </w:rPr>
        <w:t>me</w:t>
      </w:r>
      <w:r w:rsidR="00990AC4">
        <w:rPr>
          <w:rFonts w:ascii="Arial" w:eastAsia="Courier New" w:hAnsi="Arial" w:cs="Arial"/>
          <w:b/>
          <w:sz w:val="28"/>
          <w:szCs w:val="28"/>
        </w:rPr>
        <w:t>n</w:t>
      </w:r>
      <w:r w:rsidR="006402E0">
        <w:rPr>
          <w:rFonts w:ascii="Arial" w:eastAsia="Courier New" w:hAnsi="Arial" w:cs="Arial"/>
          <w:b/>
          <w:sz w:val="28"/>
          <w:szCs w:val="28"/>
        </w:rPr>
        <w:t>t S</w:t>
      </w:r>
      <w:r w:rsidR="00457AE4">
        <w:rPr>
          <w:rFonts w:ascii="Arial" w:eastAsia="Courier New" w:hAnsi="Arial" w:cs="Arial"/>
          <w:b/>
          <w:sz w:val="28"/>
          <w:szCs w:val="28"/>
        </w:rPr>
        <w:t>3</w:t>
      </w:r>
      <w:bookmarkStart w:id="0" w:name="_GoBack"/>
      <w:bookmarkEnd w:id="0"/>
      <w:r w:rsidR="00F525BD">
        <w:rPr>
          <w:rFonts w:ascii="Arial" w:eastAsia="Courier New" w:hAnsi="Arial" w:cs="Arial"/>
          <w:b/>
          <w:sz w:val="28"/>
          <w:szCs w:val="28"/>
        </w:rPr>
        <w:t xml:space="preserve">.  </w:t>
      </w:r>
      <w:r w:rsidR="00990AC4">
        <w:rPr>
          <w:rFonts w:ascii="Arial" w:eastAsia="Courier New" w:hAnsi="Arial" w:cs="Arial"/>
          <w:b/>
          <w:sz w:val="28"/>
          <w:szCs w:val="28"/>
        </w:rPr>
        <w:t>N</w:t>
      </w:r>
      <w:r>
        <w:rPr>
          <w:rFonts w:ascii="Arial" w:eastAsia="Courier New" w:hAnsi="Arial" w:cs="Arial"/>
          <w:b/>
          <w:sz w:val="28"/>
          <w:szCs w:val="28"/>
        </w:rPr>
        <w:t>ucleotide seque</w:t>
      </w:r>
      <w:r w:rsidR="00990AC4">
        <w:rPr>
          <w:rFonts w:ascii="Arial" w:eastAsia="Courier New" w:hAnsi="Arial" w:cs="Arial"/>
          <w:b/>
          <w:sz w:val="28"/>
          <w:szCs w:val="28"/>
        </w:rPr>
        <w:t>n</w:t>
      </w:r>
      <w:r>
        <w:rPr>
          <w:rFonts w:ascii="Arial" w:eastAsia="Courier New" w:hAnsi="Arial" w:cs="Arial"/>
          <w:b/>
          <w:sz w:val="28"/>
          <w:szCs w:val="28"/>
        </w:rPr>
        <w:t>ce differe</w:t>
      </w:r>
      <w:r w:rsidR="00990AC4">
        <w:rPr>
          <w:rFonts w:ascii="Arial" w:eastAsia="Courier New" w:hAnsi="Arial" w:cs="Arial"/>
          <w:b/>
          <w:sz w:val="28"/>
          <w:szCs w:val="28"/>
        </w:rPr>
        <w:t>n</w:t>
      </w:r>
      <w:r w:rsidR="00BF0489">
        <w:rPr>
          <w:rFonts w:ascii="Arial" w:eastAsia="Courier New" w:hAnsi="Arial" w:cs="Arial"/>
          <w:b/>
          <w:sz w:val="28"/>
          <w:szCs w:val="28"/>
        </w:rPr>
        <w:t xml:space="preserve">ces between </w:t>
      </w:r>
      <w:proofErr w:type="spellStart"/>
      <w:r w:rsidR="00BF0489">
        <w:rPr>
          <w:rFonts w:ascii="Arial" w:eastAsia="Courier New" w:hAnsi="Arial" w:cs="Arial"/>
          <w:b/>
          <w:i/>
          <w:sz w:val="28"/>
          <w:szCs w:val="28"/>
        </w:rPr>
        <w:t>blp</w:t>
      </w:r>
      <w:proofErr w:type="spellEnd"/>
      <w:r>
        <w:rPr>
          <w:rFonts w:ascii="Arial" w:eastAsia="Courier New" w:hAnsi="Arial" w:cs="Arial"/>
          <w:b/>
          <w:sz w:val="28"/>
          <w:szCs w:val="28"/>
        </w:rPr>
        <w:t xml:space="preserve"> Groups withi</w:t>
      </w:r>
      <w:r w:rsidR="00990AC4">
        <w:rPr>
          <w:rFonts w:ascii="Arial" w:eastAsia="Courier New" w:hAnsi="Arial" w:cs="Arial"/>
          <w:b/>
          <w:sz w:val="28"/>
          <w:szCs w:val="28"/>
        </w:rPr>
        <w:t>n</w:t>
      </w:r>
      <w:r>
        <w:rPr>
          <w:rFonts w:ascii="Arial" w:eastAsia="Courier New" w:hAnsi="Arial" w:cs="Arial"/>
          <w:b/>
          <w:sz w:val="28"/>
          <w:szCs w:val="28"/>
        </w:rPr>
        <w:t xml:space="preserve"> each Category</w:t>
      </w:r>
      <w:r w:rsidR="004C7977">
        <w:rPr>
          <w:rFonts w:ascii="Arial" w:eastAsia="Courier New" w:hAnsi="Arial" w:cs="Arial"/>
          <w:b/>
          <w:sz w:val="28"/>
          <w:szCs w:val="28"/>
        </w:rPr>
        <w:t>.</w:t>
      </w:r>
    </w:p>
    <w:p w:rsidR="007807EB" w:rsidRDefault="007807EB" w:rsidP="00C37EFB">
      <w:pPr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>These alig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>me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>ts co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 xml:space="preserve">sist of two parts: firstly, 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>ucleotides variable amo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>g the Groups, a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>d seco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 xml:space="preserve">dly, 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>ucleotides with coverage of &lt;</w:t>
      </w:r>
      <w:r w:rsidR="00990AC4">
        <w:rPr>
          <w:rFonts w:ascii="Arial" w:eastAsia="Courier New" w:hAnsi="Arial" w:cs="Arial"/>
          <w:sz w:val="20"/>
          <w:szCs w:val="20"/>
        </w:rPr>
        <w:t>100% among G</w:t>
      </w:r>
      <w:r>
        <w:rPr>
          <w:rFonts w:ascii="Arial" w:eastAsia="Courier New" w:hAnsi="Arial" w:cs="Arial"/>
          <w:sz w:val="20"/>
          <w:szCs w:val="20"/>
        </w:rPr>
        <w:t>roups (i.e. showi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>g i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>sertio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>s a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>d deletio</w:t>
      </w:r>
      <w:r w:rsidR="00990AC4">
        <w:rPr>
          <w:rFonts w:ascii="Arial" w:eastAsia="Courier New" w:hAnsi="Arial" w:cs="Arial"/>
          <w:sz w:val="20"/>
          <w:szCs w:val="20"/>
        </w:rPr>
        <w:t>n</w:t>
      </w:r>
      <w:r>
        <w:rPr>
          <w:rFonts w:ascii="Arial" w:eastAsia="Courier New" w:hAnsi="Arial" w:cs="Arial"/>
          <w:sz w:val="20"/>
          <w:szCs w:val="20"/>
        </w:rPr>
        <w:t xml:space="preserve">s). </w:t>
      </w:r>
      <w:r w:rsidR="007E6329">
        <w:rPr>
          <w:rFonts w:ascii="Arial" w:eastAsia="Courier New" w:hAnsi="Arial" w:cs="Arial"/>
          <w:sz w:val="20"/>
          <w:szCs w:val="20"/>
        </w:rPr>
        <w:t xml:space="preserve"> Neighbour-joining trees calculated in MEGA5 are included for any Category with at least 3 Groups.</w:t>
      </w:r>
    </w:p>
    <w:p w:rsidR="007E333D" w:rsidRDefault="007E333D" w:rsidP="007E333D">
      <w:pPr>
        <w:spacing w:line="240" w:lineRule="auto"/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>Identical nucleotides are represented by a dot (.) and absent nucleotides by a dash (-).</w:t>
      </w:r>
    </w:p>
    <w:p w:rsidR="00DA2DA4" w:rsidRPr="00DA2DA4" w:rsidRDefault="00DA2DA4" w:rsidP="00DA2DA4">
      <w:pPr>
        <w:spacing w:after="0" w:line="240" w:lineRule="auto"/>
        <w:rPr>
          <w:rFonts w:ascii="Arial" w:eastAsia="Courier New" w:hAnsi="Arial" w:cs="Arial"/>
          <w:sz w:val="20"/>
          <w:szCs w:val="20"/>
        </w:rPr>
      </w:pPr>
      <w:r>
        <w:rPr>
          <w:rFonts w:ascii="Arial" w:eastAsia="Courier New" w:hAnsi="Arial" w:cs="Arial"/>
          <w:sz w:val="20"/>
          <w:szCs w:val="20"/>
        </w:rPr>
        <w:t>Insertion sequence (IS) nucleotide sequences are represented by Ns, except for their first and last 25 nucleotides for which the original sequence was kept (see Methods section in main text).</w:t>
      </w:r>
      <w:r w:rsidR="00F66D3E">
        <w:rPr>
          <w:rFonts w:ascii="Arial" w:eastAsia="Courier New" w:hAnsi="Arial" w:cs="Arial"/>
          <w:sz w:val="20"/>
          <w:szCs w:val="20"/>
        </w:rPr>
        <w:t xml:space="preserve"> </w:t>
      </w:r>
      <w:r w:rsidR="00AB4E34">
        <w:rPr>
          <w:rFonts w:ascii="Arial" w:eastAsia="Courier New" w:hAnsi="Arial" w:cs="Arial"/>
          <w:sz w:val="20"/>
          <w:szCs w:val="20"/>
        </w:rPr>
        <w:t xml:space="preserve"> </w:t>
      </w:r>
      <w:r>
        <w:rPr>
          <w:rFonts w:ascii="Arial" w:eastAsia="Courier New" w:hAnsi="Arial" w:cs="Arial"/>
          <w:sz w:val="20"/>
          <w:szCs w:val="20"/>
        </w:rPr>
        <w:t xml:space="preserve">Any alignment rows consisting solely of continuing IS dummy sequence have been removed and replaced by </w:t>
      </w:r>
      <w:r w:rsidRPr="00DA2DA4">
        <w:rPr>
          <w:rFonts w:ascii="Arial" w:eastAsia="Courier New" w:hAnsi="Arial" w:cs="Arial"/>
          <w:sz w:val="20"/>
          <w:szCs w:val="20"/>
        </w:rPr>
        <w:t>[...IS...].</w:t>
      </w:r>
    </w:p>
    <w:p w:rsidR="00586342" w:rsidRDefault="00586342">
      <w:pPr>
        <w:rPr>
          <w:rFonts w:ascii="Arial" w:eastAsia="Courier New" w:hAnsi="Arial" w:cs="Arial"/>
          <w:b/>
          <w:sz w:val="24"/>
          <w:szCs w:val="24"/>
        </w:rPr>
      </w:pPr>
    </w:p>
    <w:p w:rsidR="00A7628F" w:rsidRDefault="007807EB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t>Category 1</w:t>
      </w:r>
    </w:p>
    <w:p w:rsidR="007807EB" w:rsidRPr="00C47924" w:rsidRDefault="00990AC4" w:rsidP="007807EB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               111111 1111111111 1111111111 1111111111 1111111111 1111111111 1111111111 1111111111 1111111222 2222222222 2222222222 2222222222 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 155577888 8899000000 0000000116 6777777777 7777778888 8888888888 8888888888 8888888888 8889999999 9999999000 0000000000 0000000000 0000000000 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8305767026 7813122344 4556677458 9000111223 3469991222 2233333344 4445555556 6666777777 8990011145 5788899003 4444445555 5566666666 7777888999 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5797099920 8645735701 4362815357 6359078073 7482587235 8913457845 6890345792 3469123679 2172623595 7247809585 0123482356 7801234789 0167036014 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#1a GAGGCACCGT CATACGACTG TATTATTGTG GACGCATGGG TAACTACATT TCAGGACAAC GCTTCAATTG CTTGAAATTG CATTTTCAAA TCAAGGCTTG GAATTGGGAT GGAATCCTCT TTTGTGAGTG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#1b AGATTGTTTC TGAGTACTCT CGACGCCAAA ATTTTTAAAA CGGTGGTGAA GTGCCTTGGT ATGAGGCAAA TAGAGTTCCA TGCACCTGCT CTGGATTACA AGCAATATGC TATCATTCTG GGGTAATAAT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2222222222 2222222222 2222222222 2222222222 2222222222 2222222222 2222222222 2222222222 2333333333 3333333333 3333333333 3333333333 3333333333 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1111111111 1222222222 3333333333 3334444444 4455555555 5666666677 7778888888 9999999999 9000000000 0111111111 1111111111 1111111145 5567777888 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0000023458 8001122345 0025566667 8894447788 9933455669 9011268912 5780233457 0022567779 9123357899 9000011112 2223333444 4444556640 0823448002 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1235957362 5125917634 5823925672 4554670925 2716107130 4614663592 8366069512 1269032682 6630200014 7013505891 5671579012 3457344574 5130140472 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#1a AGTTTACATT TGCTCAGACA ACGATGGGAA ACCATCTACC TCACCGCCGG AATCGATGCA CTACATTTCC CAATACAACC AAGAGCTGCA ATATCGTGAT AATCAATGTT TCAGGTCAGA ACTTTCGAAT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#1b TTCCCGTTAC GATCTGAGTG CATCCTTAGG GTTGAACGAT CTGTTATAAT CGGTAGCAAG TGGTGCCCTA TTTCGTGGTT GGACATAATT TATAGCCATG TGCATTAAGG CTGATAAGAG GACCCTATGC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3334444444 4444444444 4444444455 5556667777 7777777777 7777777777 7777777777 7777777777 88889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8990000011 2233334445 5556789900 1122565555 5555556667 7777777777 7777888888 8888889999 13560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4790123757 8823570196 7899033334 0823410344 5566892550 0111345667 7888000122 5778990358 08614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8231497913 3554117399 8736513695 1708763945 8916436161 4123768253 6018039847 1287892960 62065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#1a CCTCCTTGCC CTAATCACCC CGTGCTAGTT AGTCAACAGC TGAGCTTCTT GAACCTCGAT CACAGTGTCC CCGTTGTTCT ACCAC</w:t>
      </w:r>
    </w:p>
    <w:p w:rsid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#1b TAATTCCAAT TGGGGTCTTT AACTTCGTCC GACTGCTTTT GTGTTCGTGG AGCTTATAGC TGTGACAGTT TTACCACGTC GTTCT</w:t>
      </w:r>
    </w:p>
    <w:p w:rsid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807EB" w:rsidRDefault="00990AC4" w:rsidP="007807EB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N</w:t>
      </w:r>
      <w:r w:rsidR="007807EB">
        <w:rPr>
          <w:rFonts w:ascii="Arial" w:eastAsia="Courier New" w:hAnsi="Arial" w:cs="Arial"/>
          <w:b/>
          <w:sz w:val="20"/>
          <w:szCs w:val="20"/>
        </w:rPr>
        <w:t>ucleotides with coverage &lt;100%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 1333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46000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19448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[   24231]</w:t>
      </w:r>
    </w:p>
    <w:p w:rsidR="007807EB" w:rsidRP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#1a TG---</w:t>
      </w:r>
    </w:p>
    <w:p w:rsidR="007807EB" w:rsidRDefault="007807EB" w:rsidP="007807EB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807EB">
        <w:rPr>
          <w:rFonts w:ascii="Courier New" w:eastAsia="Courier New" w:hAnsi="Courier New" w:cs="Courier New"/>
          <w:sz w:val="16"/>
        </w:rPr>
        <w:t>#1b --GAT</w:t>
      </w:r>
    </w:p>
    <w:p w:rsidR="00586342" w:rsidRDefault="00586342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br w:type="page"/>
      </w:r>
    </w:p>
    <w:p w:rsidR="007807EB" w:rsidRDefault="007807EB" w:rsidP="007807EB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ategory 5</w:t>
      </w:r>
    </w:p>
    <w:p w:rsidR="007807EB" w:rsidRPr="00C47924" w:rsidRDefault="00990AC4" w:rsidP="007807EB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         1 1111111111 1111111111 1111111111 1111111111 1111111111 1112222233 3333344444 4444444444 4444444444 5555555555 5566666666 6677777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566778990 0111111222 2223333344 4445555556 6666777777 7777777778 8882266725 8889900000 0001111122 2333444567 0000013588 8912224466 6700111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8712277168 8088889003 6671345904 4440122680 0389012233 4444578891 3399966518 0028901235 5672355935 6057368997 2346900788 9353672402 2738122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9029098493 6424581036 0421979540 1371347942 8274600439 1458912629 3516926891 4728314970 6408118064 5511971061 3952213516 6212244182 9599517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5a CCTGGCCTGT ACTGGTTGTC TCTAATGCAT CCGTTACAGC TGAGATACAA TGCGTGATCG TTGGCTATCA AATCTCCTTT GTCAACGTGT CAGTACCTGG ATTAGAACGG GCAGAGAGAA CCTGTTA</w:t>
      </w:r>
    </w:p>
    <w:p w:rsidR="00877D57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5b TTCAATTAAA GAAAACAACT ATCTGCATGC AACCCGTCAG CAGTGCGTGC CATAAAGCTT CGACTAGCTC TGCTATTCCA TCTGGTAAAC TGTCGTAGAA GCCGAGGTAT ATGAGTCTCG TTAAAGG</w:t>
      </w:r>
    </w:p>
    <w:p w:rsid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Default="00990AC4" w:rsidP="00586342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N</w:t>
      </w:r>
      <w:r w:rsidR="00586342">
        <w:rPr>
          <w:rFonts w:ascii="Arial" w:eastAsia="Courier New" w:hAnsi="Arial" w:cs="Arial"/>
          <w:b/>
          <w:sz w:val="20"/>
          <w:szCs w:val="20"/>
        </w:rPr>
        <w:t>ucleotides with coverage &lt;100%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6666666666 6666666666 6666666666 6666667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3333999999 9999999999 9999999999 9999991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5555666666 6666777777 7777888888 8888991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5678012345 6789012345 6789012345 6789014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5a ----TAGAGG TGGCTTGAAA TAGAGGTGGC TTGAAA-</w:t>
      </w:r>
    </w:p>
    <w:p w:rsid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5b GCTT------ ---------- ---------- ------A</w:t>
      </w:r>
    </w:p>
    <w:p w:rsidR="00586342" w:rsidRDefault="00586342" w:rsidP="00586342">
      <w:pPr>
        <w:rPr>
          <w:rFonts w:ascii="Arial" w:eastAsia="Courier New" w:hAnsi="Arial" w:cs="Arial"/>
          <w:b/>
          <w:sz w:val="24"/>
          <w:szCs w:val="24"/>
        </w:rPr>
      </w:pPr>
    </w:p>
    <w:p w:rsidR="0009201F" w:rsidRDefault="0009201F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br w:type="page"/>
      </w:r>
    </w:p>
    <w:p w:rsidR="00586342" w:rsidRDefault="00586342" w:rsidP="00586342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ategory 7</w:t>
      </w:r>
    </w:p>
    <w:p w:rsidR="00586342" w:rsidRPr="00C47924" w:rsidRDefault="00990AC4" w:rsidP="00586342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                 1111 1111111111 1111111111 1111111111 1111111111 1111111111 1111111111 1111111111 1111111111 1111111122 2222222222 2222222222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 125667778 9999990011 1122222222 3444444455 6666666777 7777778888 8888888888 8888888888 8888888888 8889999999 9999999900 0000000000 0000000000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857122477 1233468888 8800346889 1001344424 0336779235 6788991122 2223333334 4445555556 6666777777 8990011234 5578889900 3444445555 5566666666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9990290198 4935593624 5803620570 1143703745 2288176779 8126587923 5891345784 5890345791 3469123679 2172623709 5724780958 5123482356 7801234789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7a CTATCAACTT AGGGGAAGAA ACACTCACTG TCACACACAT CGGTTCGGTT AAGCTACGAT TTCAGGACAA CCTTCAATTG CTTGAAATTG CATTTTCGAA ATCAAGGCTT GAATTGGGAT GGAATCCTC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7b TCGCTGGACC TACAAGTATG GTGTCTTTGA GTGTGGCGGC GACCCAAACC GGATGGTTGA AGTGCCTTGG TTGAAGCAAA TAGAGTTCCA TGCACCTAGC TCTGGATTAC AGCAATATGC TATCATTCTG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2222222222 2222222222 2222222222 2222222222 2222222222 2222222222 2222222222 2222222222 2222222222 2222222222 2233333333 3333333333 3333333333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0000000000 1111111111 1111111112 2222222222 2222333333 3333334444 4444455555 5666666666 6666677777 7788999999 9900000000 0111111111 1111111111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7777888999 0000012334 5566678880 0011122344 4579256666 6778893446 6778933345 7011112233 4456801777 8834045667 8934467999 9000012222 2333334555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0167036014 1235905173 1616902591 2912548612 3816290267 9244751464 7092216820 3245670628 1862379389 2565240286 6222818036 9024930578 9236798245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7a TTTGTGAGTG AGTTTCATCA GTACGTTTAG CGCTTGCAAC CGCGGTCGGA CACATCAATC CTACTACAGG GGCCGTTGCT AATATTCTCA GCTTATATCA TCGACTGCAA TATCGTTAAT TCTAATGGG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7b GGGTAATAAT TTCCCTGCTC AACACCCGCA TTGCCCGGTT TAACTCTTAG TGAGCTGGAT TCGTCGTGCA AATAAACATA GTCTCCTCTG ATCCCCGCTG CTAGTAATTT ATAGTAGGGC ATCTTAATAA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                                                                                                                                    1111111111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3333333333 3333333333 3334444444 4444444444 4444455555 5555555666 6666666666 6666666677 7777899999 9999999999 9999999999 9999999999 0000000000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334455567 7777778888 9990000000 0144555677 7889900011 3589999344 4556677788 9999999900 0008602455 5777777777 8888888999 9999999999 0000000011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6150400821 1334890012 2890133556 7268001902 7350412639 5732333114 6050877867 0456778803 3479225925 5122334467 3348899123 4455666789 0355677813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5049856242 4365105843 5942508175 1582079764 2209954321 2674023102 8339417653 9799120882 3216790161 4945891643 1611413768 2536018798 7128789296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7a CGCAGAACTA CTGCGGAATT ACTCCTTTGT CGCCTCATTA ATCCTAAGTA CCGTGTCGGG GCTATAGACA GCAGTTGCAT TCGGCCTATG GTTTGTGTTC TGCGAGTTAT AGCTGTGAAG TTTACCACG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7b ATTGTGGACG ACAGAATGCC CTATTCCATC TATACTGACG GCTACGGAGG TTACTCTATT ATCCCGACTC ATCTGCATGA ATATTTCGCA AAGCTGAGCT ATTTGACCTC GATCACAGGT CCCGTTGTTC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11111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000000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13467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683926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074287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7a CGCGTG</w:t>
      </w:r>
    </w:p>
    <w:p w:rsid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7b TATAAT</w:t>
      </w:r>
    </w:p>
    <w:p w:rsid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Default="00990AC4" w:rsidP="00586342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N</w:t>
      </w:r>
      <w:r w:rsidR="00586342">
        <w:rPr>
          <w:rFonts w:ascii="Arial" w:eastAsia="Courier New" w:hAnsi="Arial" w:cs="Arial"/>
          <w:b/>
          <w:sz w:val="20"/>
          <w:szCs w:val="20"/>
        </w:rPr>
        <w:t>ucleotides with coverage &lt;100%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                11111 1111111111 1111111111 1111111111 1111111111 1111111111 1111111111 1111111111 1111111111 1111111111 1111111111 1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 333333666 6666700000 0000000000 0000000000 0000000000 0000000000 0000000000 0000000000 0000000000 0000000000 0000000000 0000000000 0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4001111333 3999044444 4555555555 5555555555 5555555555 5555555555 5555555555 5555555555 5555555555 5555555555 5555555555 5555555555 5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782244555 5557399999 9000000000 0111111111 1222222222 2333333333 3444444444 4555555555 5666666666 6777777777 7888888888 8999999999 9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2902345678 9459645678 9012345678 9012345678 9012345678 9012345678 9012345678 9012345678 9012345678 9012345678 9012345678 9012345678 9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7a T----TC--- -CA-A----- ---------- ---------- ---------- ---------- ---------- ---------- ---------- ---------- ---------- ---------- -</w:t>
      </w:r>
    </w:p>
    <w:p w:rsid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7b -TTAA--GCT T--T-TAATA CTCAATGAAA ATCAAAGAGC AAACTAGGAA ACTAGCCGCA GGCTGTACTT GAGTACGGCA AGGCGACGTT GACGTGGTTT GAATTTGATT TTCGAAGAGT A</w:t>
      </w:r>
    </w:p>
    <w:p w:rsidR="00586342" w:rsidRDefault="00586342" w:rsidP="00586342">
      <w:pPr>
        <w:rPr>
          <w:rFonts w:ascii="Arial" w:eastAsia="Courier New" w:hAnsi="Arial" w:cs="Arial"/>
          <w:b/>
          <w:sz w:val="24"/>
          <w:szCs w:val="24"/>
        </w:rPr>
      </w:pPr>
    </w:p>
    <w:p w:rsidR="0009201F" w:rsidRDefault="0009201F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br w:type="page"/>
      </w:r>
    </w:p>
    <w:p w:rsidR="00586342" w:rsidRDefault="00586342" w:rsidP="00586342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ategory 8</w:t>
      </w:r>
    </w:p>
    <w:p w:rsidR="00586342" w:rsidRPr="00C47924" w:rsidRDefault="00990AC4" w:rsidP="00586342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                                                            11111 1111111111 1111111111 1111111111 1111111111 1111111111 1111111111 1111111111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  11222233 3333333444 4444444555 5555556666 7777778889 9999900000 0000000000 1111111122 2222222223 3333344444 4455555556 6666667777 7777777777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855346913 3466799000 1112228002 3566771356 0022371263 3347912234 4455667788 2458888900 3466778891 2446900344 4401224780 3367790023 4444667888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9246488832 7445026289 2890147490 1846123054 2613900310 4660484681 2547392647 6463569214 7315036812 4080625812 4824586053 3992876788 0269092237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a TGTGGCGAGG GTACGTTCAT TTTTACTGGC TTGCCCCAAA CCAACGTGCG GGGAATACTC TCGACGCCAG CGGTGGCTAC TCATCCCTGT CATGCCAGCA ACCCGTTCAG AGTTCGTGAC CCTAAGAAGC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b .......... .......... ........A. ......TG.. ..G....T.. ...G...... ........TA TAA...T.GT CTT...TGAG .....TG.GC CGTT.CCAG. .CCCAACA.. ATCGC.GGA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c .......... .......... ..-.....A. ......TG.. ..G....T.. ...G...... ........TA TAA...T.GT CTT...TGAG .....TG.GC CGTT.CCAG. .CCCAACA.. ATCGC.GGA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d C.CA.GACAA TCGAACC.TC CCGCCTGAAT C.TTTT..GG TAGGGAC.T. .A...CGACT GTATTATT.. T.T...TGGT C.TCTT.... .GCAT.G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e C.CA.GACAA TCGAACC.TC CCGCCTGAAT C.TTTT..GG TAGGGAC.T. .A...CGACT GTATTATT.. T.T...TGGT C.TCTT.... .GCAT.G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f C.CA.GACAA TCGAACC.TC CCGCCTGAAT C.TTTT..GG TAGGGAC.T. .A...CGACT GTATTATT.. T.T...TGGT C.TCTT.... .GCAT.G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g .......... .......... ........A. ......TG.. ..G....T.. ...G...... ........TA TAA...T.GT CTT...TGAG .....TG.GC CGTT.CCAG. .CCCAACA.. ATCGC.GGA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h .A..A..... .......T.. ........A. CG.....GG. ..G....T.A CAAGGCGAC. C....A.... T..AAA.CGT C.TC.T...A T....TGA.C ..TTAC.AGC G.....CAGT ATCGTA.G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111111111 1111111111 1111111111 1111111111 1111111111 1111111112 2222222222 2222222222 2222222222 2222222222 2222222222 2222222222 2222222222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7778888888 8888888888 8888888888 8888888888 8999999999 9999999990 0000000000 0000000000 0000000000 0011111111 1111111111 1122222222 2222222222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9991222223 3333334444 5555556666 6777777889 9001123335 5557888990 0034444455 5555666666 6777778889 9900001123 3455566778 8900111122 2223344455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3698034690 2456895679 0145680245 7023478032 8373481670 2683589140 6962345934 6789123458 9012781471 2523460162 8425727013 6023023602 5893723489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a TGGTTGAAGT GCCGTGGGAT GCGGCAAGTA GAGTTCCATG CACCTGAAAC TCCTAGATAT TTAGCAATAT ACTATCATTT TTGGGTAATA ATTTCCCTGT CCAGACAATC GCATGCTCTG GACAGACTGG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b C..CGATTTC AGGACAACGC TTCAATT.CT TGAAATTGCA TTTTC..GGA CATC.AGGCC ..GAATTGGG .TGGAATCC. C.TTTGTGAG TGAGTTTCA. .AGATACG.T TAGC...TCA .G.GA..CA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c C..CGATTTC AGGACAACGC TTCAATT.CT TGAAATTGCA TTTTC..GGA CATC.AGGCC ..GAATTGGG .TGGAATCC. C.TTTGTGAG TGAGTTTCA. .AGATACG.T TAGC...TCA .G.GA..CA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d .......... .......... .......... .......... .......... C.......C. .......... .......... .......... .......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e .......... .......... .......... .......... .......... C.......C. .......... .......... .......... .......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f .......... .......... .......... .......... .......... C.......C. .......... .......... .......... .......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g C......... ...T...TG. .AA....A.. .......... .....AGGG. CT..G...C. AC........ G........C .G........ .........C T..A...CC. ....TGC.CA CGGG.TT.AA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h CTACGATTTC AGGACAACGC TTCAATT.CT TGAAATTGCA TTTTC..GGA CATC.AGGCC ..GAATTGGG .TGGAATCC. C.TTTGTGAG TGAGTTTCA. .AGATACG.T TAGC...TCA .G.GA..CA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2222222222 2222222222 2222222222 2222222222 2222222222 2222222222 2222222222 2222222222 2222222223 3333333333 3333333333 3333333333 3333333333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2223333333 3333333334 4444444444 4444555555 5555556666 6666666666 6677777777 7778888889 9999999990 0000000000 0000011111 1111111111 1111111111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6790225666 6677788890 0133445566 7889333455 5667990011 1112334456 8901236778 8880134570 4566788990 0233445666 7899900000 1112222222 2333333444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276234013 7803556862 8128573958 1033279314 8244153725 6787392973 4385092490 3677676203 5139717372 5634340359 3025812469 1590245678 9023568012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a GCCGATCCCT AGCACGATCG GGGTGATCCC CGTCACAGAA TGAGTCGGGT CGTACTAATT CACATGCTTA ACTTTCTTAA TATCGCCCGC TAATGATGGC TGTTTCTAGA CTATTTTTGT TCATATTAAA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b T.GAGGAT.G GA...AC..T ACACAT.... TACT....G. CCG.GA.ATC ...G.....A TTT.CAT.C. G.ACAT.CC. ....AAT.AA CGGCT.CTTT C.CAATATCG G.GA..AAA. .TC..AATG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c T.GAGGAT.G GA...AC..T ACACAT.... TACT....G. CCG....... .......... ..A....... .......... .......... .......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d .......... .......... .......... .......... .......... .......... ..AG...... .......... .......... .......... ........A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e .......... .......... .......... .......... .......... .......... ..AG...... .......... .......... .......... ........A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f .......... .......... .......... .......... .......... .......... ..AG...... .......... .......... .......... ........A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g TA.AG.A.T. ..TGA.CCTT AC.C..CTTT ....GTGC.. CCGAGAAAT. AAA.TAGTC. .T...ATC.G .TACA.CCCC CGCT.A.TAA CG.CTG.ATT CA...A...G TAGAGAA..A G.TAC....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h T.GAGGAT.G GA...AC..T ACACAT.... TACT....GC CCG.GA.ATC ...G.....A TTT.CAT.C. G.ACAT.CC. ....AAT.AA CGGCT.CTTT C.CAATATCG G.GA..AAA. .TC..AATG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3333333333 3333333333 3333333333 3333333333 3333333444 4444444444 4444444444 4444444444 4444444444 4444444444 4555555555 5555555555 5566666666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111111111 3444455555 5556777777 7777888888 8999999000 0000001111 1112223333 3334444444 5555555566 7788889999 9000000111 1234578889 9901112222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4444555667 5048800666 8892112333 4489001245 8023789013 3556782235 7793560023 3570146788 0017789939 2723580334 7234689039 9096773892 3321253467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3458245567 4981256458 0224247136 2510584399 6050394250 8175105922 4717563665 6228478702 0790981467 4292099479 5456373221 8797697774 0300223535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a TCTAGAACAG CAGTGAAGAT ACATACGTTG TCGGAATTCA ATACCCTCCT TTGTCGGAAC CATGTCCAAA TTCACACATC CCACCGTTGG AGGTCAAAGC CGCTAGGAGG GCACTCGGGT GCCGGAGTAG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b .TCG.GT... ..A..GG... .A........ ..A.TG.CT. GGC..TATTC CATC...GGT T.AACT.GGG C......... .T..AA.C.. .A.C...G.. .......... ...T.T.TAC T...-G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c .........A TGT..GG... .A.C..A... ..A.TG.CT. ..C..TATTC CATC...GGT T.A...G.GG .GTCT.T..A .TGTAA.C.A G..CT..... .......... .......... ....-G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d .........A TG.ACGGAGG TA.C..A... ..A.TG.CT. ...T..ATTC C....A.GGT T.A.CT.GGG .GT....... TT.TAAGCA. .A....C..T G.ACG.AG.A ....C..... .......C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e .........A TG.ACGGAGG TA.C..A... ..A.TG.CT. ...T..ATTC C....A.GGT T.A.CT.GGG .GT....... TT.TAAGCA. .A....C..T ..ACG.AG.A ....C..... .......C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f .........A TG.ACGGAGG TA.C..A... ..A.TG.CT. ...T..ATTC C....A.GGT T.A.CT.GGG .GT....... .T.TAAGCA. .A....C..T ..ACG.AG.A ....C..... .......C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g GT..T..A.. TGT..GG... .A.CGA..CA .GAATGCCTG ....A....C C....A...A TG......GG .GTCTTTGG. .T.TAAGC.A ..AC.GCGTT .AACGA.GT. ATG.C..TA. .TTAAGACG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h .TCG.GTAG. ..A..GG... .AGC...C.. CTA.T..CT. ..C..TATTC CATCT.A... ........GG .GTCT.T..A .TGTAA.C.A G..CT..... .......... ......A..C TT.....C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09201F" w:rsidRDefault="0009201F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lastRenderedPageBreak/>
        <w:t>[   6666666666 6666666666 6666666666 6666666667 7777777777 7777777777 7777778888 8888888888 8888888888 8888888888 8888888888 8888889999 9999999999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4445566677 7888888888 8899999999 9999999990 0000000000 0111222223 3457890011 3355555566 6666666666 6666777777 8888889999 9999990000 0000000000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460503877 8455677788 8901345555 7777788891 2334444668 9157001472 6266044599 2535778801 3333667788 8999011235 0155570023 5677890001 1122467899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0283390417 6957534713 4093472349 0256906830 0282347095 2039366085 6847479946 8964342464 0357565724 6048914322 7107903949 4525292385 6779132814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a GGGCTATTAG CGGCCATGAA TGGCGCTTCA GTTGAGGCCA TTCTAGCGGT TTGCTCATGC CCTCCTGTCC TCGTATATAG TTATGAATAA TATTCGTTTT CGCAGTTCCT GGCCACTACA CCCGAACATC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b ..ATCC.C.. .A.A...... .T..A...T. ..CAT..T.T C.ACGAA.A. .CA.CAGCAA TTG..C..TT C......... .......... ......G... .....CCT.. T.TTCT..T. T..ATGAGG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c ..ATCC.C.. .A.A...... .T..A...T. ..CAT..T.T C.ACGAA.A. .CA.CAGCAA TTG..C..TT C......... .......... ......G... .....CCT.. T.TTCT..T. T..ATGAGG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d ..ATC.CC.. A.C.A.CTGG CA.T..AA-. A..ATA.TT. .C........ .......... ..G..CACTT .......... .......... .......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e ..ATC.CC.. ..C.A.CTGG CA.T..AA-. A..ATA.TT. .C........ .......... ..G..CACTT .......... .......... .......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f ..ATC.CC.. A.C.A.CTGG CA.T..AA-. A..ATA.TT. .C........ .......... ..G..C.CTT .......... .......... .......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g TTATCC.CGA ....TC.... ..A..T..-C .CGATACT.. C.ACGAAAAA GCATCAG... ..GTTC.CTT .GAAGCCGGA GACAACCACG ACCCTA.CCC TAAGA.CTTA TC.T..GG.C TTT.TGAGG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h TTATCC.CGA ....TC.... ..A..T..-C .CGATA.T.. C.ACGAAAAA GCATCAG... ..GTTC.CTT .GAAGCCGGA GACAACCACG ACCCTA.CCC TAAGA.CTTA TC.T..GG.C TTT.TGAGG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                      1111111111 1111111111 1111111111 1111111111 1111111111 1111111111 1111111111 1111111111 1111111111 1111111111 1111111111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9999999999 9999999999 0000000000 0000000000 0000000000 0000000000 0000000000 0000000000 0000000000 0000000000 0000111111 1111111111 1111111111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0111111112 3333333456 1111222222 2222222223 3333333344 4444555555 5555555555 5555566666 6666666667 7777777777 7788000112 2222223333 3345555666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9223334451 3556678692 0268011123 4455788890 0012349924 5689001111 2222344445 6778901134 4455678880 0235667777 8955255890 0237990366 7883338001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6591570700 0672722749 7449123519 5845014903 4613800616 8721370238 1256323584 9258664723 4707824591 2545570369 8513568941 8574086323 6540586470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a TCGCTGCGAT TGTCCCTCTG CCCACCGCCT ACATAATTTG TGTCCGCTCG TTTATAGCCC TCGTGATGTA TTCCTCTTCC ACGCCGGTAT GCATGAGCCG CCGCATACAA TTATCTCGCT TGATGCACCC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b CTAACAAAC. .AATTTC... .T.G...... .......... ......G... .......... .......... .........T GT........ ...C...... ....TC.TGG CG.CAC.AA. ATGGATGGA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c CTAACAAAC. .AATTTC... T..G...... .......... ......G... .......... .......... .......... .......... ...C...... .......... .......... ......G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d .........C .AATTTCTCA ...G....TC TTCG...... ......G... .......... .....G.AC. .......... .......... ...C...... .......... ......TA.. ......G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e .........C .AATTTCTCA ...G....TC TTCG...... ......G... .......... .....G.AC. .......... .......... ...C...... ......G.T. ......TA.. ......G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f .......... C......... ..TGATATTC T.CGTGAGCT GAGTTAGC.T .CCTC.ATT. ..ACTGCAC. CCTAC.GAT. ...T.ATCC. A.TCTCAAAA GTAT...... CGG....... ......G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g CTAACAAACC C......... ...G....TC TTCG..AGCT GAG.T..CTT CCCTCGA..T CTACAG...G CC..CTGCT. ..ATT.T..C .T.C...... ......G... .......AAC ..G...G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h CTAACAAACC C......... ...G....TC TTCG..AGCT GAG.T..CTT CCCTCGA..T CTACAG...G CC..CTGCT. ..ATT.T..C .T.C...... ......G... .......AA. ..G...G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111111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111111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7777888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5689113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4741489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a CCCTCTC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b TT.CTC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c TTTCTC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d ....TC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e ....TCT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f TTTC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g .......</w:t>
      </w:r>
    </w:p>
    <w:p w:rsid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h .......</w:t>
      </w:r>
    </w:p>
    <w:p w:rsidR="0009201F" w:rsidRDefault="0009201F">
      <w:pPr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br w:type="page"/>
      </w:r>
    </w:p>
    <w:p w:rsidR="0009201F" w:rsidRDefault="0009201F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Default="00990AC4" w:rsidP="0009201F">
      <w:pPr>
        <w:spacing w:after="0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N</w:t>
      </w:r>
      <w:r w:rsidR="00586342">
        <w:rPr>
          <w:rFonts w:ascii="Arial" w:eastAsia="Courier New" w:hAnsi="Arial" w:cs="Arial"/>
          <w:b/>
          <w:sz w:val="20"/>
          <w:szCs w:val="20"/>
        </w:rPr>
        <w:t>ucleotides with coverage &lt;100%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                                                                          11 1111111111 1111111111 1111111111 1111111111 1111111111 1111111111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  33336666 6666666666 6666666666 6666666666 6667788888 8888888888 8888888801 1111111111 1111111111 1111111111 1111111111 1111111111 1111111111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4500001111 1111111111 1111111111 1111333399 9990036667 7777777777 7777777780 0000000000 0000000000 0000000000 0000000000 1111111111 1111111111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146881111 1112222222 2223333333 3334555535 5689964445 5666666666 6777777712 6666666666 7777777777 8888888888 9999999999 0000000000 1111111111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9117123456 7890123456 7890123456 7890678924 5911907898 9012345678 9012345647 0123456789 0123456789 0123456789 0123456789 0123456789 0123456789 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a T-A-TTTAAT CTCTGGCTCA GAACGGTTAG GAGA----GC A-A-GT---- ---------- --------A- TAATACTCAA TGAAAATCAA AGAGCAAACT AGGAAACTAG CCGCAGGCTG TACTTGAGTA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b .--G------ ---------- ---------- ---------T .T---.---- ---------- --------.- ---------- ---------- ---------- ---------- ---------- ----------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c --.-..---- ---------- ---------- ---------T .T---.---- ---------- ---------- .......... .......... .......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d GA.-...... .......... .......... ....----.- .T.-.----- ---------- --------.- .......... .......... .......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e GA.-...... .......... .......... ....----.- .T.-.----- ---------- --------.- ---------- ---------- ---------- ---------- ---------- ----------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f GA.-...... .......... .......... ....----.- .T.-.----- ---------- --------.A .......... .......... .......... .......... .......... ..........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g .--G...... .....A.... .......... ....GCTT.- -T.A..AGCA GTTTTTAAAT TTTTCCTT.- ---------- ---------- ---------- ---------- ---------- ----------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h .A-G--.... .......... .......... ....GCTT.- -T.A..AGCA GTTTTTAAAT TTTTCCTT.- ---------- ---------- ---------- ---------- ---------- ----------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111111111 1111111111 1111111111 1111111111 111111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111111111 1111111111 1111111111 1111111111 111111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1111111111 1111111111 1111111111 1111111111 111111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2222222222 3333333333 4444444444 5555555555 666666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[   0123456789 0123456789 0123456789 0123456789 012345]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a CGGCAAGGCG ACGTTGACGT GGTTTGAATT TGATTTTCGA AGAGTA</w:t>
      </w:r>
    </w:p>
    <w:p w:rsidR="00586342" w:rsidRPr="00586342" w:rsidRDefault="00586342" w:rsidP="0058634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b ---------- ---------- ---------- ---------- ------</w:t>
      </w:r>
    </w:p>
    <w:p w:rsidR="00586342" w:rsidRPr="00586342" w:rsidRDefault="00586342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c .......... .......... .......... .......... ......</w:t>
      </w:r>
    </w:p>
    <w:p w:rsidR="00586342" w:rsidRPr="00586342" w:rsidRDefault="00586342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d .......... .......... .......... .......... ......</w:t>
      </w:r>
    </w:p>
    <w:p w:rsidR="00586342" w:rsidRPr="00586342" w:rsidRDefault="00586342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e ---------- ---------- ---------- ---------- ------</w:t>
      </w:r>
    </w:p>
    <w:p w:rsidR="00586342" w:rsidRPr="00586342" w:rsidRDefault="00586342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f .......... .......... .......... .......... ......</w:t>
      </w:r>
    </w:p>
    <w:p w:rsidR="00586342" w:rsidRPr="00586342" w:rsidRDefault="00586342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g ---------- ---------- ---------- ---------- ------</w:t>
      </w:r>
    </w:p>
    <w:p w:rsidR="00990AC4" w:rsidRDefault="00586342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586342">
        <w:rPr>
          <w:rFonts w:ascii="Courier New" w:eastAsia="Courier New" w:hAnsi="Courier New" w:cs="Courier New"/>
          <w:sz w:val="16"/>
        </w:rPr>
        <w:t>#8h ---------- ---------- ---------- ---------- ------</w:t>
      </w:r>
    </w:p>
    <w:p w:rsidR="00990AC4" w:rsidRDefault="00990AC4" w:rsidP="00990AC4">
      <w:pPr>
        <w:rPr>
          <w:rFonts w:ascii="Arial" w:eastAsia="Courier New" w:hAnsi="Arial" w:cs="Arial"/>
          <w:b/>
          <w:sz w:val="24"/>
          <w:szCs w:val="24"/>
        </w:rPr>
      </w:pPr>
    </w:p>
    <w:p w:rsidR="0009201F" w:rsidRDefault="007E6329">
      <w:pPr>
        <w:rPr>
          <w:rFonts w:ascii="Arial" w:eastAsia="Courier New" w:hAnsi="Arial" w:cs="Arial"/>
          <w:b/>
          <w:sz w:val="24"/>
          <w:szCs w:val="24"/>
        </w:rPr>
      </w:pPr>
      <w:r w:rsidRPr="00AB4E34">
        <w:rPr>
          <w:rFonts w:ascii="Arial" w:eastAsia="Courier New" w:hAnsi="Arial" w:cs="Arial"/>
          <w:b/>
          <w:noProof/>
          <w:sz w:val="24"/>
          <w:szCs w:val="24"/>
        </w:rPr>
        <w:drawing>
          <wp:inline distT="0" distB="0" distL="0" distR="0" wp14:anchorId="2065C01D" wp14:editId="7A87E961">
            <wp:extent cx="4169410" cy="23336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201F">
        <w:rPr>
          <w:rFonts w:ascii="Arial" w:eastAsia="Courier New" w:hAnsi="Arial" w:cs="Arial"/>
          <w:b/>
          <w:sz w:val="24"/>
          <w:szCs w:val="24"/>
        </w:rPr>
        <w:br w:type="page"/>
      </w:r>
    </w:p>
    <w:p w:rsidR="00990AC4" w:rsidRDefault="00990AC4" w:rsidP="00990AC4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ategory 10</w:t>
      </w:r>
    </w:p>
    <w:p w:rsidR="00990AC4" w:rsidRPr="00C47924" w:rsidRDefault="00990AC4" w:rsidP="00990AC4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                                                                                                                                        111111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                          111113 3333333333 3333333333 3334444444 4444444444 4444444444 4555555555 6666666666 6666667777 7788888888 8888000000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1122233333 3333444444 4466124671 1334455567 7777778888 8890001112 3333444444 5555567888 9000023589 0144668899 9999990000 0044455555 5555000000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5546913346 6799001112 2215054806 8050400821 1334880012 4572375778 2357014677 0678997238 4233623733 8604025645 5567791456 8917711222 5677136788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4688832744 5026892890 1435428824 4938745131 3254094732 8829791365 5411736769 6987361818 8349204562 4291896462 3780318187 4083536356 2712792914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0a TGCGAGGGTA CGTTATTTTT ACTACTATCC GGCAGAACTA CTGCGGAATT CACTTGCCAG AATCACACAT CCCGTGAGTG TAATGTGCAC ATGGACACCA AAATTTTAGG TTGTGGTGTC AGGCCCGACA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0b CAGACAATCG AACCTCCCGC CTCGACGGTA ATTGTGGACG ACAGAATGCC TGACCAATGT GGGTCTTTGG TTAACAGACA CGCCACATGT GCTTCTCTTT TCGCGCCGAA AGAGATCACT TAATTTAGTG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1111111111 1111111111 1111111111 1111111111 1111111111 1111111111 1111111111 1111111111 111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0000000000 0000000000 0000000000 0000000000 0000000000 0000000000 0001111111 1111111111 222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0011111112 2222233334 4444555566 6677777777 7788888888 8889999999 9990000000 0011144566 000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8923558890 3345900883 7888359904 7812223788 8901112345 8891112455 7790333444 5622779003 235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8463792844 5689759583 0124902890 0285676612 7022473247 3622366148 0143469258 7402763510 252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0a AATATTTCAC AGCTGTTGGC CCGCAACCGT TCGAACTGCC TCATGTGTCC TCGTGTCGTA CGTAGAGCCG CCGCTTTAAA CCC</w:t>
      </w:r>
    </w:p>
    <w:p w:rsid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0b GGCGGACTGA GTGCTCCAAT ATATTGTTAG GTAGCTCATT CTTCACAGTA GAACACTACC TACTTCAAAA GTATCCGGGC TTT</w:t>
      </w:r>
    </w:p>
    <w:p w:rsidR="00B80838" w:rsidRDefault="00B80838" w:rsidP="0009201F">
      <w:pPr>
        <w:spacing w:after="0"/>
        <w:rPr>
          <w:rFonts w:ascii="Arial" w:eastAsia="Courier New" w:hAnsi="Arial" w:cs="Arial"/>
          <w:b/>
          <w:sz w:val="20"/>
          <w:szCs w:val="20"/>
        </w:rPr>
      </w:pPr>
    </w:p>
    <w:p w:rsidR="00990AC4" w:rsidRDefault="00990AC4" w:rsidP="0009201F">
      <w:pPr>
        <w:spacing w:after="0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Nucleotides with coverage &lt;100%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        11 111111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 666667800 000000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5333390311 111111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1555558500 000002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1567813823 456781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0a -----A---- ------</w:t>
      </w:r>
    </w:p>
    <w:p w:rsid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0b AGCTT-ATAT TAAACA</w:t>
      </w:r>
    </w:p>
    <w:p w:rsidR="0009201F" w:rsidRDefault="0009201F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br w:type="page"/>
      </w:r>
    </w:p>
    <w:p w:rsidR="00990AC4" w:rsidRDefault="00990AC4" w:rsidP="00990AC4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ategory 13</w:t>
      </w:r>
    </w:p>
    <w:p w:rsidR="00990AC4" w:rsidRPr="00C47924" w:rsidRDefault="00990AC4" w:rsidP="00990AC4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1111111111 1111111111 1111111111 1111111111 1111111111 1111111111 1111111111 1111111111 1111122222 2222222222 2222222222 2222222222 2222222222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2222223444 4444456667 7777777777 7777888888 8888888888 8888888888 8888888888 8999999999 9999900000 0000000000 0000000000 0000000011 1111111112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4678891134 4478910280 1222334678 8899122222 3333334444 4555555666 6677777789 9001114557 8889900344 4445555556 6666666677 7788899900 0002345880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2425701370 3765458675 0047374811 2658723589 1345784568 9034579134 6912367921 7262359572 4780958512 3482356780 1234578901 6703601412 3595736251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3a CCTCTGATGT CGAGACTTAT TACAACGGGA ATGGTGAAGT GTCTTGGTAT GAAGCAAATA GAGTTCCATG CACCTGCTCT GGATTACAGC AATATGCTAT CATTCCTGGG GTAATAATTT CCCGTTACGA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3b TTCTGATCAC ACGAGTCCGC CGTGGTAAAG GCTACATTTC AGGACAACGC TTCAATTGCT TGAAATTGCA TTTTCAAATC AAGGCTTGAA TTGGGATGGA ATCCTTCTTT TGTGAGTGAG TTTACATTTG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2222222222 2222222222 2222222222 2222222222 2222222222 2222222222 2222222222 3333333333 3333333333 3333333333 3333333333 3333333333 4444444444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2222222223 3333333333 3344444444 4455555555 5666666677 7778888889 9999999999 0000000000 1111111111 1111111111 1111111224 5556777789 1133334555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0112234590 0255666678 8904447788 9933455669 9011268912 5780233450 0225677799 1233578999 0000111122 2233334444 4445566114 0082344842 5723573078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2591763495 8239256724 5544670925 2716107130 4614623592 8366069511 2690326826 6302000147 0135058915 6715790123 4573445097 4513014084 8354119687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3a TCTGAGTGCC ATCCTTAGGG TTAGAACGAT CTGTTATAAT CGGTATCAAG TGGTGCCCTT TTCGTGGTTG GACATAATTT ATAGCCATGT GCATTAAGGC TGATAAGACA GGACCCTATC GTGGGTATAA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3b CTCAGACATA CGATGGGAAA CCGATCTACC TCACCGCCGG AATCGATGCA CTACATTTCC AATACAACCA AGAGCTGCAA TATCGTGATA ATCAATGTTT CAGGTCAGTG AACTTTCGCA ACAATCGCCG</w:t>
      </w:r>
    </w:p>
    <w:p w:rsid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                                       1111 1111111111 1111111111 1111111111 1111111111 1111111111 1111111111 1111111111 1111111111 1111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4444555566 6666777788 8889999999 9999991111 1111111111 1111111112 2222222222 2222222222 2222222222 2222222222 2222222222 2222233333 3333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5789026912 2229356711 3770222222 2222230000 0000011111 1233333351 1111222222 2222233344 4444444455 5555555666 6666777777 7778801234 7778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9780325353 3678954045 4075133445 5567803455 6699900011 7922334503 6888134555 7777900613 5577889901 3445688024 5557033344 4561226728 5880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3188902212 8243458250 1268425270 3986911069 2437935858 8845050042 9013689278 1249168445 0918013411 7036425050 2370235814 7639151397 8156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3a CGACCCATAG TAGGGCTTGC TATGGCCATC CCCCGAACAT CTCGCTGCGA CTAATTTCTC CCGCTAATTT GTGTCCGTGT TATGCCGTGT TTCCTTTCCG GTAGAGAGCC GCCGCGTTCT TTCT</w:t>
      </w:r>
    </w:p>
    <w:p w:rsid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3b TAGATTGCGA CGTCCTCAAA CGAATTTCCT TTTTATGAGG TCTAACAAAC TCGTCCCTCT ATATCTGAGC TGAGTTACTC CTCATTACTC CCTACGATTA TCCATTCAAA AGTATAACAC CCTC</w:t>
      </w:r>
    </w:p>
    <w:p w:rsid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Arial" w:eastAsia="Courier New" w:hAnsi="Arial" w:cs="Arial"/>
          <w:b/>
          <w:sz w:val="20"/>
          <w:szCs w:val="20"/>
        </w:rPr>
        <w:t>Nucleotides with coverage &lt;100%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3338999999 9999999999 9999999999 9999999999 9999999999 9999999999 9999999999 9999999999 9999999999 9999999999 9999999999 9999999999 9999999999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0006333333 3333333333 3333333333 3333333333 3333333333 3333333333 3333333333 3333333333 3333333333 3334444444 4444444444 4444444444 4444444444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4484111111 1112222222 2223333333 3334444444 4445555555 5556666666 6667777777 7778888888 8889999999 9990000000 0001111111 1112222222 2223333333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2312123456 7890123456 7890123456 7890123456 7890123456 7890123456 7890123456 7890123456 7890123456 7890123456 7890123456 7890123456 7890123456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3a GATT------ ---------- ---------- ---------- ---------- ---------- ---------- ---------- ---------- ---------- ---------- ---------- ----------</w:t>
      </w:r>
    </w:p>
    <w:p w:rsid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3b ----TATAAC CCAAATCATT CATACCTCTC TCAA</w:t>
      </w:r>
      <w:r>
        <w:rPr>
          <w:rFonts w:ascii="Courier New" w:eastAsia="Courier New" w:hAnsi="Courier New" w:cs="Courier New"/>
          <w:sz w:val="16"/>
        </w:rPr>
        <w:t>NNNNNN</w:t>
      </w:r>
      <w:r w:rsidRPr="00990AC4">
        <w:rPr>
          <w:rFonts w:ascii="Courier New" w:eastAsia="Courier New" w:hAnsi="Courier New" w:cs="Courier New"/>
          <w:sz w:val="16"/>
        </w:rPr>
        <w:t xml:space="preserve"> </w:t>
      </w:r>
      <w:r>
        <w:rPr>
          <w:rFonts w:ascii="Courier New" w:eastAsia="Courier New" w:hAnsi="Courier New" w:cs="Courier New"/>
          <w:sz w:val="16"/>
        </w:rPr>
        <w:t>NNNNNNNNNN</w:t>
      </w:r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</w:p>
    <w:p w:rsidR="00DA2DA4" w:rsidRPr="00990AC4" w:rsidRDefault="00DA2DA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990AC4" w:rsidRPr="00990AC4" w:rsidRDefault="00DA2DA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>[</w:t>
      </w:r>
      <w:r w:rsidR="00990AC4">
        <w:rPr>
          <w:rFonts w:ascii="Courier New" w:eastAsia="Courier New" w:hAnsi="Courier New" w:cs="Courier New"/>
          <w:sz w:val="16"/>
        </w:rPr>
        <w:t>...</w:t>
      </w:r>
      <w:r>
        <w:rPr>
          <w:rFonts w:ascii="Courier New" w:eastAsia="Courier New" w:hAnsi="Courier New" w:cs="Courier New"/>
          <w:sz w:val="16"/>
        </w:rPr>
        <w:t>IS...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1111111111 1111111111 1111111111 1111111111 1111111111 1111111111 1111111111 1111111111 1111111111 1111111111 1111111111 1111111111 1111111111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0000000000 0000000000 0000000000 0000000000 0000000000 0000000000 0000000000 0000000000 0000000000 0000000000 0000000000 0000000000 0000000000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8888888888 8888888888 8888888888 8889999999 9999999999 9999999999 9999999999 9999999999 9999999999 9999999999 9999999999 9999999999 9999999999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6667777777 7778888888 8889999999 9990000000 0001111111 1112222222 2223333333 3334444444 4445555555 5556666666 6667777777 7778888888 8889999999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7890123456 7890123456 7890123456 7890123456 7890123456 7890123456 7890123456 7890123456 7890123456 7890123456 7890123456 7890123456 7890123456 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3a ---------- ---------- ---------- ---------- ---------- ---------- ---------- ---------- ---------- ---------- ---------- ---------- ----------</w:t>
      </w:r>
    </w:p>
    <w:p w:rsidR="0009201F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 xml:space="preserve">#13b </w:t>
      </w:r>
      <w:r>
        <w:rPr>
          <w:rFonts w:ascii="Courier New" w:eastAsia="Courier New" w:hAnsi="Courier New" w:cs="Courier New"/>
          <w:sz w:val="16"/>
        </w:rPr>
        <w:t>NNNNNNNNNN</w:t>
      </w:r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>
        <w:rPr>
          <w:rFonts w:ascii="Courier New" w:eastAsia="Courier New" w:hAnsi="Courier New" w:cs="Courier New"/>
          <w:sz w:val="16"/>
        </w:rPr>
        <w:t>NNNNNNNNNN</w:t>
      </w:r>
      <w:proofErr w:type="spellEnd"/>
      <w:r w:rsidRPr="00990AC4">
        <w:rPr>
          <w:rFonts w:ascii="Courier New" w:eastAsia="Courier New" w:hAnsi="Courier New" w:cs="Courier New"/>
          <w:sz w:val="16"/>
        </w:rPr>
        <w:t xml:space="preserve"> </w:t>
      </w:r>
      <w:r>
        <w:rPr>
          <w:rFonts w:ascii="Courier New" w:eastAsia="Courier New" w:hAnsi="Courier New" w:cs="Courier New"/>
          <w:sz w:val="16"/>
        </w:rPr>
        <w:t>NNNNNNN</w:t>
      </w:r>
      <w:r w:rsidRPr="00990AC4">
        <w:rPr>
          <w:rFonts w:ascii="Courier New" w:eastAsia="Courier New" w:hAnsi="Courier New" w:cs="Courier New"/>
          <w:sz w:val="16"/>
        </w:rPr>
        <w:t>TTA</w:t>
      </w:r>
    </w:p>
    <w:p w:rsidR="0009201F" w:rsidRDefault="0009201F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1111111111 1111111111 1111111111 1111111111 1111111111 1111111111 1111111111 1111111111 1111111111 1111111111 1111111111 1111111111 11111111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0001111111 1111111111 1133333333 3333333333 3333333333 3333333333 3333333333 3333333333 3333333333 3333333333 3333333333 3333333333 33333333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9990000000 0000000000 0000000000 0000000000 0000000000 0000000000 0000000000 0000000000 0000000000 0000011111 1111111111 1111111111 11111111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9990000000 0001111111 1122233333 3333344444 4444455555 5555566666 6666677777 7777788888 8888899999 9999900000 0000011111 1111122222 22222333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[    7890123456 7890123456 7878901234 5678901234 5678901234 5678901234 5678901234 5678901234 5678901234 5678901234 5678901234 5678901234 56789012]</w:t>
      </w:r>
    </w:p>
    <w:p w:rsidR="00990AC4" w:rsidRP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3a ---------- ---------- ---------- ---------- ---------- ---------- ---------- ---------- ---------- ---------- ---------- ---------- --------</w:t>
      </w:r>
    </w:p>
    <w:p w:rsidR="00990AC4" w:rsidRDefault="00990AC4" w:rsidP="00990AC4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990AC4">
        <w:rPr>
          <w:rFonts w:ascii="Courier New" w:eastAsia="Courier New" w:hAnsi="Courier New" w:cs="Courier New"/>
          <w:sz w:val="16"/>
        </w:rPr>
        <w:t>#13b GATTTGGGGT GAATAATTGG GGTAATACTC AATGAAAATC AAAGAGCAAA CTAGGAAACT AGCCGCAGGC TGTACTTGAG TACGGCAAGG CGACGTTGAC GTGGTTTGAA TTTGATTTTC GAAGAGTA</w:t>
      </w:r>
    </w:p>
    <w:p w:rsidR="00BC7AA2" w:rsidRDefault="00BC7AA2" w:rsidP="00BC7AA2">
      <w:pPr>
        <w:rPr>
          <w:rFonts w:ascii="Arial" w:eastAsia="Courier New" w:hAnsi="Arial" w:cs="Arial"/>
          <w:b/>
          <w:sz w:val="24"/>
          <w:szCs w:val="24"/>
        </w:rPr>
      </w:pPr>
    </w:p>
    <w:p w:rsidR="0009201F" w:rsidRDefault="0009201F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br w:type="page"/>
      </w:r>
    </w:p>
    <w:p w:rsidR="00BC7AA2" w:rsidRDefault="00BC7AA2" w:rsidP="00BC7AA2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ategory 14</w:t>
      </w:r>
    </w:p>
    <w:p w:rsidR="00BC7AA2" w:rsidRPr="00C47924" w:rsidRDefault="00BC7AA2" w:rsidP="00BC7AA2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                    1 1111111111 1111111111 1111111111 1111111111 1111111111 1111111111 1111111111 1111111111 1111111111 1111111111 1111111111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 111455566 6799999990 0000000011 1111112222 2222222334 4444444444 5555555566 6666667777 7777777777 7777888888 8888888888 8888888888 8888888888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1556003513 5233334791 2234688934 5888890034 6678899120 0134444789 0112247802 3367790012 3444466788 8999122222 3333333444 4555555666 6677777788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9469291830 5101466048 4682947424 6356921473 1536812242 5481248765 2465860537 3992876708 8026909223 7369803469 0245689567 9014568024 5702347803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a TTGTCATTTG AGGAGGGGAT ACTTGTAGGA ATGGTTGTCT TTCTGAGGCT GTGGCCGAGA TTCGCCAGGT ACCCAACAGA CATCGCGGGA TCGGTTGAAG TGCCTTGGTG TGAAGCAAAT AGAGTTCCAT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b C......... ...G...... .......AT. .........C .......... .......... .......... .......... .......... .......... .......... .......... .........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c ...AT.CGC. G.A.CAA.GC GACCAAG..G GAAACC...C .CTCTG.AT. ...CAAC... CC..TTCA.. .GTTCGTG.. .CCTAA.AAG CT........ ....G....A .......... .........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d .......... ..A.CAA.GC GACCAAG..G GAAACC...C .CTCTGAA.. ..AC.AC... ...A.T..C. GGTTCG..AG T....TAA.G C.TACGATTT CAGGACAAC. CTTCAATTGC TTGAAATTGC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e .......... .......... .......... .......... .......T.C ACAC.ACGAG ..TA.T..CC GGTTCG...G T....TAA.G C.TACGATTT CAGGACAAC. CTTCAATTGC TTGAAATTGC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f .......... .......... .......... .......... .......T.C ACAC.ACGAG ..TA.T..CC GGTTCG...G T....TAA.G C.TACGATTT CAGGACAAC. CTTCAATTGC TTGAAATTGC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g .CA..G..CA .A...A.AGC GACCAAG..G G..ACCACTC A..CTG.T.C ..AC.AC... ...A.T..C. GGTTCG...G T....TAA.G C.TACGATTT CAGGACAAC. CTTCAATTGC TTGAAATTGC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h .CA..G..CA .A...A.AGC GACCAAG..G G..ACCACTC A..CTG.T.C ..AC.AC... ...A.T..C. GGTTCG...G T....TAA.G C.TACGATTT CAGGACAAC. CTTCAATTGC TTGAAATTGC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1111111111 1111111222 2222222222 2222222222 2222222222 2222222222 2222222222 2222222222 2222222222 2222222222 2222222222 2222222222 2222222222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8899999999 9999999000 0000000000 0000000000 0000000000 0111111111 1111111111 2222222222 2222222223 3333333333 3333333444 4444444444 4445555555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9900111235 5578889000 3444445555 5566666666 7777788899 9000011233 4556677889 0011112222 2344455790 0025666666 7778889003 4445566788 8991333445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2837346810 6835891069 6234593467 8912345689 0127814712 5234601628 4272701360 2302360258 9723459270 6934013678 0355686152 5783958103 6383279231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a GCACCTAAGC TCTGGATTAC AGCAATATGC TATCATTTCT GGGGTAATAA TTTCCCTGCT CAACACCCGC ATTGCCCACG GGTTTAAACT ACTACTTGAG TGAGCCTAGG GACCTTTCGT CCCTGTGCCA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b .......... .......... .......... .......... .......... .......... .......... .......... .......... .......... .......... .......... .........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c ......GGA. .......... .......... .......C.. .......... ......C.T. TG.ACGT..A ..GCT.TGGA C.AC.GGCGC CA.C.C.T.. C.C.TT..AA ..ATCCC..A T.T...ATG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d ATTTTC.GAA ATCAAGGCTT GAATTGGGAT GGAATCC.TC TTTTGTGAGT GAGTTTCATC AGTACGTTTA GCGCTT..G. CAACC.GCG. ..G.TCG.GA CACA.TCC.A AT.TCCCTAC .T..ACA.GG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e ATTTTC.GAA ATCAAGGCTT GAATTGGGAT GGAATCC.TC TTTTGTGAGT GAGTTTCATC AGTACGTTTA GCGCTT..G. CAACC.GCG. ..G.TCG.GA CACA.TC..A AT.TCCCTAC .T..ACA.GG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f ATTTTC.GAA ATCAAGGCTT GAATTGGGAT GGAATCC.TC TTTTGTGAGT GAGTTTCATC AGTACGTTTA GCGCTT..G. CAACC.GCG. ..G.TCG.GA CACA.TC..A AT.TCCCTAC .T..ACA.GG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g ATTTTC.GAA ATCAAGGCTT GAATTGGGAT GGAATCC.TC TTTTGTGAGT GAGTTTCATC AGTACGTTTA GCGCTT..G. CAACC.GCG. ..G.TCG.GA CACA.TC..A AT.TCCCTAC .T.AACA.GG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h ATTTTC.GAA ATCAAGGCTT GAATTGGGAT GGAATCC.TC TTTTGTGAGT GAGTTTCATC AGTACGTTTA GCGCTT..G. CAACC.GCG. ..G.TCG.GA CACA.TC..A AT.TCCCTAC .T..ACA.GG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2222222222 2222222222 2222222222 2222222222 2222222333 3333333333 3333333333 3333333333 3333333333 3333333333 3333333344 4444444444 4444444444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5555556666 6666666666 6667777777 7778888889 9999999000 0000011111 1111111111 1111111111 1134455567 7777778888 8888999900 0000001111 1122223333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5667990011 1112334456 6890227788 8880234450 4566789344 6799900001 1222222233 3333444455 5650400821 1334880012 4589278901 2355672357 7935690233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8244153725 6787392973 7468034903 6787170623 5139773339 2914701350 4135678912 4579024713 4438745131 3254094732 8859428314 9706498113 6064535545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a CCGAGAAATT AAAATAGTCT ACGCTACTGA TAGCACTCCC CGCTGCTAGT AATTTATAGT AGATGAGCTA CTTAAGTATA AATGTGGACG ACAGAATGCC TGATAACTCC CCTGTAAAAT GTGTCGAGGT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b .......... .......... .......... .......... .......... .......... .......... .......... .......... .......... .......... ......GGC. ...C.A...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c TAAGTCGGG. CGT.CTAATA G.ATAGGCAG CGATG.C.T. .......... .......... .......... .......... .......... .......... .......... .......... .........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d ...G..G..C CGTGCT.... .......... .......... .......... .......... .......... .......... .......... .......... .......... .......... .........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e ...G..G..C CGTGCTAATA .T.TC.TCAG C....T.T.A TATCATCGAC TGCAATATCG TTTAATTTCT AAATGTCGGG TCCAGAACTA CTGCGGAATT CA...C.... TT...G..CC A......AA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f ...G..G..C CGTGCTAATA .T.TC.TCAG C....T.T.A TATCATCGAC TGCAATATCG TTTAATTTCT AAATGTCGGG TCCA...... .........T .......... .......... .........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g ...G..G..C CGTGCTAATA .T.TC.TCAG C....T.T.A TATCATCGAC TGCAATATCG TTTAATTTCT AAATGTCGGG TCCAA...TA CTGC.G..T. .AGGCCTATT ..ATCGGGT. AAACT.G..C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h ...G..G..C CGTGCTAATA .T.TC.TCAG C....T.T.A TATCATCGAC TGCAATATCG TTTAATTTCT AAATGTCGGG TCCAA...TA CTGC.G..T. .AGGCCTATT ..ATCGGGT. AAACT.G..C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                                                                                              1111 1111111111 1111111111 1111111111 1111111111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4444444444 4444444444 4444444444 4555555555 5555555555 5555566666 6666666666 6667777777 8899990000 0000000000 0000000111 1111111111 1111111111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3334444444 5555555677 7778888999 9000000011 1223335888 8899901124 4677788888 8991111378 1611670111 1113667888 9999999000 0000000000 0011111122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5770146778 0167899900 2472348033 4233468803 9020397378 8922310230 0877745667 8083333904 5323719222 3340457288 2567788011 2344556677 8900356611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1147367691 6898703645 3918198836 8349525611 7603485671 6639299182 9305686342 9835678428 1752995127 2771708114 9467806409 0569458916 8435651614 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a GTTCTTTGGC TATAAGCACC AGGACCGCGT TAACCGAAGT ATCAGGCGGG TATGTTAATG TCGCAGCGTC GACTCTGCAC TGCGGTCGTC CCTCCTCAGG TGATATTCTC GTGAGCTGAG TTTAGGCGTA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b .CAA.A.AT. ..CCGTTT.T ..AGT.A.AG ....T..GAG GC...AT... .......... .......... .......... .......... .......... .......... .......... .........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c .......... .......... .......... .......... .......... .......... .......T.. .......... .......... .......... .......... .......... .........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d .......... .......... .A........ .......... .......... .........A .......... .......... .....GTAAT TTCTACTGAA C.CCGC.... .AA....... CC.GT..T.G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e TC.ACACAT. C.CCGTTG.. ..AGT..AAG ...TT.GGAG GCT..A.A.. GGCTCCGGC. .......... .......... .A........ .......... .......... .......... .........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f .......... .....T.... ......AAAG CGC.TA.GAG GC..AAT.A. ......GGC. .......... .......... .A........ .......... .......... .......... .........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g TC.ACACAT. ..C..T.G.. ..AG..AA.G CGC.TA.GAG GC.G.ATA.A .....CGG.. G.A.GAA.CA TGGGAGAGTT C.AAA.T... .......... CACCGCCTAA TAATTTGTGT C.CG.CT.G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h TC.ACA.ATA .G...T..T. G..G.TAAAG CGC.TA.G.G GC.G.ATA.A .....CGG.. GA.T...... ..GGAGAGTT C.AAA.T... .......... CACCGCCTAA TAATTTGTGT C.CG.CT.G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lastRenderedPageBreak/>
        <w:t>[    1111111111 1111111111 1111111111 1111111111 1111111111 1111111111 1111111111 1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1111111111 1111111111 1111111111 1111111111 1111111111 1111111122 2222222222 2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2222222222 2222223333 3333333333 3444444444 4444555555 5556689900 1233555555 6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2223456777 7889990011 1233456788 9001234455 6699233334 4561157809 2856134578 0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[    1232768257 8360187803 9847031928 7892273904 6709002581 4306872917 6408818582 3]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a GCTCCTCAAT TCTACTGCAC AGCCTACGAA TCACTAGTCC TACTCTCAAA AGTATACGGG CTGCTTTCCT C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b .......... .......... .......... .......... .......... .......... .......... 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c .......... .......... ........C. .......... .......... .......... ..AT....TC T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d AACT...G.C CTC..A.TGT GT..CC.TCG .TGTCG..TA CGTA.GAGCC GCCGCGTTAA A...CCC... 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e .......... .......... .......... .......... .......... ......TTAA AC..CCC... 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f .......... .......... .......... .......... .......... ......TTAA AC..CCC... .</w:t>
      </w:r>
    </w:p>
    <w:p w:rsidR="00BC7AA2" w:rsidRP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g ...TTAT.GC C..GTGATGT ..TTCCTTT. C...CGAGTA .G.ATGAGCC GCCGC.TTA. ..A.CCCT.. .</w:t>
      </w:r>
    </w:p>
    <w:p w:rsidR="00BC7AA2" w:rsidRDefault="00BC7AA2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C7AA2">
        <w:rPr>
          <w:rFonts w:ascii="Courier New" w:eastAsia="Courier New" w:hAnsi="Courier New" w:cs="Courier New"/>
          <w:sz w:val="16"/>
        </w:rPr>
        <w:t>#14h ...TTAT.GC C..GTGATGT ..TTCCTTT. C...CG.GTA .G.ATGAGCC GCCGC.TTA. ..A.CCCT.. .</w:t>
      </w:r>
    </w:p>
    <w:p w:rsidR="0009201F" w:rsidRDefault="0009201F" w:rsidP="00BC7AA2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Arial" w:eastAsia="Courier New" w:hAnsi="Arial" w:cs="Arial"/>
          <w:b/>
          <w:sz w:val="20"/>
          <w:szCs w:val="20"/>
        </w:rPr>
        <w:t>Nucleotides with coverage &lt;100%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 133579999 9999999999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5100601555 5555555555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1088993111 1111122222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1401004234 5678901234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4a -CTTAA---- ----------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4b -...-.---- ----------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4c A.....---- ----------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4d --....-TCT ATTTCTATTT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4e -.--..---- ----------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4f -.--..---- ----------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4g -.--.-T--- ----------</w:t>
      </w:r>
    </w:p>
    <w:p w:rsid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4h -.--.-T--- ----------</w:t>
      </w:r>
    </w:p>
    <w:p w:rsidR="00D62323" w:rsidRDefault="00D62323">
      <w:pPr>
        <w:rPr>
          <w:rFonts w:ascii="Arial" w:eastAsia="Courier New" w:hAnsi="Arial" w:cs="Arial"/>
          <w:b/>
          <w:sz w:val="24"/>
          <w:szCs w:val="24"/>
        </w:rPr>
      </w:pPr>
    </w:p>
    <w:p w:rsidR="0009201F" w:rsidRDefault="00D62323">
      <w:pPr>
        <w:rPr>
          <w:rFonts w:ascii="Arial" w:eastAsia="Courier New" w:hAnsi="Arial" w:cs="Arial"/>
          <w:b/>
          <w:sz w:val="24"/>
          <w:szCs w:val="24"/>
        </w:rPr>
      </w:pPr>
      <w:r w:rsidRPr="00AB4E34">
        <w:rPr>
          <w:rFonts w:ascii="Arial" w:eastAsia="Courier New" w:hAnsi="Arial" w:cs="Arial"/>
          <w:b/>
          <w:noProof/>
          <w:sz w:val="24"/>
          <w:szCs w:val="24"/>
        </w:rPr>
        <w:drawing>
          <wp:inline distT="0" distB="0" distL="0" distR="0" wp14:anchorId="50867B1B" wp14:editId="522DA116">
            <wp:extent cx="4237355" cy="23336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201F">
        <w:rPr>
          <w:rFonts w:ascii="Arial" w:eastAsia="Courier New" w:hAnsi="Arial" w:cs="Arial"/>
          <w:b/>
          <w:sz w:val="24"/>
          <w:szCs w:val="24"/>
        </w:rPr>
        <w:br w:type="page"/>
      </w:r>
    </w:p>
    <w:p w:rsidR="0009201F" w:rsidRDefault="0009201F" w:rsidP="0009201F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ategory 15</w:t>
      </w:r>
    </w:p>
    <w:p w:rsidR="0009201F" w:rsidRPr="00C47924" w:rsidRDefault="0009201F" w:rsidP="0009201F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           1111111111 1111111111 1111111111 1111111111 1111111111 1111111222 2222222222 2222222222 2222222222 2222222222 2222222222 2222222222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 115566799 0001111222 2222344444 4444455566 6666667777 7777777777 8888999011 1111111222 2222222222 2333333333 4444444445 5555555566 6666666666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1383515737 8892458003 6889100134 4478912402 3367780011 1123467889 2456123413 4566779111 2222244557 9005667788 3455668893 4456679900 1111334456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9791835010 4746469147 1681225481 4876565637 3992884601 8914502373 0742681112 4227010023 0258923592 7694160568 2839583689 2382441537 2678392973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5a CGTCGCGAAA AGGCGGCACT ACTGTCACAC ACGAGTATCC GGTTCATTTT TAAAGTAGCT GAGGGGAACT TGACGTAGCT TGGACACGGC GCACCTCCTT AATCCCATTA TGTAAGTCGG GCGTCTAATA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5b TACTTTAGGG TAATAATGTC TTGAGTGTGG CGAGACGCGT ACCCAGACGC ATGGACGATC TGAAAAGGTC CACACCCTGC CACGGTTAAA CACATGTACC GCCTTTTCCG CCCCGAGAAA TAAATAGTCT</w:t>
      </w:r>
    </w:p>
    <w:p w:rsidR="00762231" w:rsidRDefault="00762231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                                                                                                              1111111111 1111111111 1111111111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2222222222 2222222222 2222222223 3333333333 3333333333 3333555555 5555555555 5555555555 5666666666 6666677777 0000000011 1111111222 2222222222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6677777777 7788888999 9999999990 0000011111 1111111111 1112011234 4444444556 6777777888 9001112222 3477855788 4455666647 7788889466 6666777777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6902257788 8802457002 3466677891 2346711112 2223333444 5562615932 2344559268 9001258689 0082570122 4147449213 9912022377 9900127804 5558112223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7680394903 6771023237 0534939777 4143015690 4890235246 2463276020 2914038271 7260398759 6232568514 4431050880 0346606020 6727226741 2358071490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5a GATAGTGCAG CGTGCTATTT CTTTCGTTGG ACATACTCAT TCTTATAGCG GTGACAACTA CCTGCTGTAC TAATTAGGAA GGTCTCTCCT ATCATAACGG GAGGTATGTT AATTTCTTCC CGCTAAATTT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5b AGCTACCTGA TACATCCCCA TCCCTACCAA GAGATTATGA AAGCTACTTA TAAGTGTACG ATCATGACGA CTGCCTAAGT CAATATCTGA GCAGGGGTAA ATAACTCACC GTCCCTCCTA TATCTGGAGC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1111111111 1111111111 1111111111 1111111111 1111111111 111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2222222222 2222222222 3333333333 3333333333 3333333333 444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7777777889 9999999999 0000000001 1111122222 2222266677 122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4445678380 2345556678 0112355791 2224700111 1239946747 902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3461380667 2130235633 9258647272 4592457036 9851374652 363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5a GTGTCCGTGT TATGCCGTGT TTCCTTTCCG GTAGAGAGCC GCCGCTTATA CCC</w:t>
      </w:r>
    </w:p>
    <w:p w:rsid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5b TGAGTTACTC CTCATTACTC CCTACGATTA TCCATTCAAA AGTATCGGCG TTT</w:t>
      </w:r>
    </w:p>
    <w:p w:rsid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Arial" w:eastAsia="Courier New" w:hAnsi="Arial" w:cs="Arial"/>
          <w:b/>
          <w:sz w:val="20"/>
          <w:szCs w:val="20"/>
        </w:rPr>
        <w:t>Nucleotides with coverage &lt;100%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  13333333 3333333333 3333333333 3333333333 3333333333 3333333333 3333333333 3333333333 3333333333 3333333333 3333333333 3333333333 3333333333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4560022222 2222222222 2222222222 2222233333 3333333333 3333333333 3333333333 3333333333 3333333333 3333333333 3333333333 3333333333 3333333333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1194877777 7777788888 8888899999 9999900000 0000011111 1111122222 2222233333 3333344444 4444455555 5555566666 6666677777 7777788888 8888899999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2153101234 5678901234 5678901234 5678901234 5678901234 5678901234 5678901234 5678901234 5678901234 5678901234 5678901234 5678901234 5678901234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 xml:space="preserve">#15a -A-A-TAAAT CCCCAATTAT TCACCCCAAA TCTAANNNNN NNNNNNNNNN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5b T-G-T----- ---------- ---------- ---------- ---------- ---------- ---------- ---------- ---------- ---------- ---------- ---------- ----------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09201F" w:rsidRPr="00990AC4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>[...IS...]</w:t>
      </w:r>
    </w:p>
    <w:p w:rsid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4444444444 4444444444 4444444444 4444444444 4444444444 4444444444 4444444444 4444444444 4444444444 4444444444 4444444444 4444444444 4444444444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8888888888 8888888888 8888888888 8888888888 8888888888 8888888888 8888888888 8888899999 9999999999 9999999999 9999999999 9999999999 9999999999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2222233333 3333344444 4444455555 5555566666 6666677777 7777788888 8888899999 9999900000 0000011111 1111122222 2222233333 3333344444 4444455555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5678901234 5678901234 5678901234 5678901234 5678901234 5678901234 5678901234 5678901234 5678901234 5678901234 5678901234 5678901234 5678901234 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 xml:space="preserve">#15a NNNNNNNNNN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09201F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09201F">
        <w:rPr>
          <w:rFonts w:ascii="Courier New" w:eastAsia="Courier New" w:hAnsi="Courier New" w:cs="Courier New"/>
          <w:sz w:val="16"/>
        </w:rPr>
        <w:t xml:space="preserve"> NNNNNNNNTT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5b ---------- ---------- ---------- ---------- ---------- ---------- ---------- ---------- ---------- ---------- ---------- ---------- ----------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4444444444 4444444444 44478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9999999999 9999999999 99937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5555566666 6666677777 77799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[    5678901234 5678901234 56791]</w:t>
      </w:r>
    </w:p>
    <w:p w:rsidR="0009201F" w:rsidRPr="0009201F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5a GAGAGAGGTA TGAATGATTT GGGA-</w:t>
      </w:r>
    </w:p>
    <w:p w:rsidR="00762231" w:rsidRDefault="0009201F" w:rsidP="0009201F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09201F">
        <w:rPr>
          <w:rFonts w:ascii="Courier New" w:eastAsia="Courier New" w:hAnsi="Courier New" w:cs="Courier New"/>
          <w:sz w:val="16"/>
        </w:rPr>
        <w:t>#15b ---------- ---------- ----A</w:t>
      </w:r>
    </w:p>
    <w:p w:rsidR="00762231" w:rsidRDefault="00762231">
      <w:pPr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br w:type="page"/>
      </w:r>
    </w:p>
    <w:p w:rsidR="00762231" w:rsidRDefault="00762231" w:rsidP="00762231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ategory 16</w:t>
      </w:r>
    </w:p>
    <w:p w:rsidR="00762231" w:rsidRPr="00C47924" w:rsidRDefault="00762231" w:rsidP="00762231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                                      11111 1111111111 1111111111 1111111111 1111111111 1111111111 1111111111 1111111111 1111111111 111111222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                        11222667 7799900000 0001111111 3344444466 7777777777 7777788888 8888888888 8888888888 8888888888 8899999999 9999990000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      1111 1111222223 7858129122 3714912234 6884588889 2200344408 0122233467 8889912222 2333333444 4455555566 6667777778 9900111455 7888990034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567890134 5678024891 3244668290 7945373571 8363524581 2314703787 5004737481 1265872358 9134578456 8903457913 4691236792 1726235957 247809585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6a GTTTGCTCTT GATTTATTAT CGTTTCATGG ACTGATACTT GTAAATGGTT ACCAGTCGTA TTACAACGGG AATGGTGAAG TGTCTTGGTA TGAAGCAAAT AGAGTTCCAT GCACCTGCTC TGGATTACA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6b CAAGATAAGG TTGGCGAACC TACCCTGCAA GTAAGCGACC AAGGGAAACC CTTGACACCG CCGTGGTAAA GGCTACATTT CAGGACAACG CTTCAATTGC TTGAAATTGC ATTTTCAAAT CAAGGCTTGA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222222222 2222222222 2222222222 2222222222 2222222222 2222222222 2222222222 2222222222 2222222222 2222222222 2222222222 2333333333 3333333333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0000000000 0000000000 0000000001 1111111111 2222222222 3333333333 3334444444 4445555555 5566666667 7777888888 8999999999 9000000000 01111111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444555555 6666666667 7778889990 0000234588 0011223459 0025566667 8890444778 8993345566 9901126891 2578023345 9002267779 9123357899 900001111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348235678 0123457890 1670360141 2359573625 1259176349 5823925672 4554467092 5271610713 0461462359 2836606951 2126932682 6630200014 701350589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6a CAATATGCTA TCATTCCTGG GGTAATAATT TCCCGTTACG ATCTGAGTGC CATCCTTAGG GTTAGAACGA TCTGTTATAA TCGGTATCAA GTGGTGCCCT CTTTCTGGTT GGACATAATT TATAGCCAT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6b ATTGGGATGG AATCCTTCTT TTGTGAGTGA GTTTACATTT GCTCAGACAT ACGATGGGAA ACCGATCTAC CTCACCGCCG GAATCGATGC ACTACATTTC TCCATCAACC AAGAGCTGCA ATATCGTGAT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3333333333 3333333333 3333344444 4444444444 4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111111 1111111124 8889900001 1333345555 6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223333444 4444556614 0028901235 7235730789 5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671579012 3457344597 4728314978 3541196873 7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6a TGCATTAAGG CTGATAAGCA AATCTCCTTG TGGGTATAAC A</w:t>
      </w: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6b AATCAATGTT TCAGGTCATG TGCTATTCCA CAATCGCCGT G </w:t>
      </w:r>
    </w:p>
    <w:p w:rsidR="00762231" w:rsidRDefault="00762231" w:rsidP="00762231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Arial" w:eastAsia="Courier New" w:hAnsi="Arial" w:cs="Arial"/>
          <w:b/>
          <w:sz w:val="20"/>
          <w:szCs w:val="20"/>
        </w:rPr>
        <w:t>Nucleotides with coverage &lt;100%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 333678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000904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448446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231599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6a TGATTAA</w:t>
      </w: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6b -------</w:t>
      </w:r>
    </w:p>
    <w:p w:rsidR="00762231" w:rsidRDefault="00762231">
      <w:pPr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br w:type="page"/>
      </w:r>
    </w:p>
    <w:p w:rsidR="00762231" w:rsidRDefault="00762231" w:rsidP="00762231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ategory 17</w:t>
      </w:r>
    </w:p>
    <w:p w:rsidR="00762231" w:rsidRPr="00C47924" w:rsidRDefault="00762231" w:rsidP="00762231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                    1 1111111111 1111111111 1111111111 1111111111 1111111111 1111111111 1111111111 1111111111 1111111111 1111111111 11111111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 111223555 5666799990 0000001111 2222222233 3334444445 5555566666 6667777777 7777777777 7788888888 8888888888 8888888888 8888888888 8899999999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558344356 7135455561 3445680067 0000168900 1132256662 3446902255 8990122334 4455666668 8900011134 4444555555 5666677777 7888889999 9900112233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9469772183 1305104664 8468294746 3569235368 1222581482 4586053939 9288767011 5848025690 9223736980 3469024568 9567901456 8024570234 7803283734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a CTGTCGTTTG TCAAGGGGGA TACTTGTAAA TGGTTCCTCT GGACAGTCGT TACTAGCTGG TTCAGTAGTA CAACATGCGT GGAATCGGTG GAAGTGTCTT GGTATGAAGC AAATAGAGTT CCATGCACCT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b TCACG.C..A C.G....... .......... .....TTCTG A.........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c T..C..C... CTG....... .......... .......... .........C CGT.CAGCA. ...G..G.CG T.G.CCATAA .A.GCT...T ......C.G. ..G...CG.. ..G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d T..C.ACCG. A.GGA..... .......... .....TTCTG A.GTG.G... .G.C..GCAC CCAGAC..CG T.G...A..C ..G......T ......C... ...G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e T..C..C... CTG..ACAAG CGACCAAGGG AAACC..... .A.TGACAC. .......C.. ...G.C.ACG TGGT..A... AAGGC.TAC. ATTTCAGGAC AACGCTTCAA TTGCTTGAAA TTGCATTTT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111112 2222222222 2222222222 2222222222 2222222222 2222222222 2222222222 2222222222 2222222222 2222222222 2222222222 2222222222 222222222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9999999990 0000000000 0000000000 0000000000 0111111111 1111111111 1112222222 2222222222 2222222223 3333333333 3333344444 4444444444 4555555555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3455577790 0012225666 6677777788 8888889999 9000111222 2334556778 8990000122 3333444445 5666777891 2224478888 8899900012 2235566688 9000115556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6816706835 8910696234 5934678912 3456890127 8147125234 6016284272 7013678023 0236025893 7234589127 0692340136 7803556862 5812857858 103638279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a GGAGGCTCTG GATTACAGCA ATATGCTATC ATTCCTGGGG TAATAATTTC CCCGTTTGAA CGTCGATAAT GCTCTGGACG GACTGAGTCG CCAGTCCCTT AGCGCGTTTT AACACGAACC CGATCTGTAT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b .......... .......... .......... .......... ..........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c A..AA.C..A ....TT.... ....A..... .......... .......... .......... ......CC.. .........A ....AG.G.C TGCA.....G ...A..A.CG GGGGT..C.. ..TC.CAC.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d AAG....... .......... .......... ...T...... .......... ..T.C.CA.C ACC..GCC.. TGC.CACGG. .TT.A.A.AC TAC..A.T.G ..T.A.CC.. G..G...CTT ..TC.C..G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e A....AATCA AGGCTTGAAT TGGGATGGAA TCCTTCTTTT GTGAGTGAGT TT.A.CA.T. ...TT.C.GC ...TCA.G.. A..CA..... TAC.GAT.GG GA.A.AC.C. G....ATC.. TACCTCAC.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222222222 2222222222 2222222222 2222222222 2222222222 2222223333 3333333333 3333333333 3333333333 3333333333 3333333333 3333333333 4444444444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555556666 6666666666 6666777777 7777888888 8888999999 9999990000 0000000000 0111111111 1111111111 1111111111 1111112334 4555556888 0000000000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6778891112 2333334455 6678012445 7899000024 5667224567 8889990011 3455678899 9011122223 3344444445 5556666666 6778894373 6008880224 1123557789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3182441453 7256782739 2973468039 9249036771 7062237051 3493791737 7413514601 4136923570 2701367891 3791234567 9566781150 9235691694 053619286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a GATAAGTCCG GGTCGTCACT AATTCATAGA TTGCAGCGTG CCCTTTTCTG TTCGGTATTG GACAATTTTA CATTTATAGG CCATGATGCT ATTAAGGCTG ATAAGGCGCA ATGGATAAAT CTCCTTTGT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b .......... .......... .......... .......... ..........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c ...G...T.. AT.AAA.... ...ATG.TAG CCTT.A.T.A .TT.CAAT.A .C.A.CCCCA AGAG.CGGCT TG...C...A .T..TT..TC .....AT..A .A.CAATTTG GACAGGT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d C.CCGAG.AA AT.AAAT.TA GTC..GCTA. C.CTGATACA .T.CCCATC. CCTA.C.C.A AGA.G.A..T .GCAATATC. GTGAT.AAT. CAATGTTTCA G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e .GCCG.G.A. ATC....G.. ...ATG.CA. C.T....ACA TTTCCAAT.A .C.AAC..CA AGAG.C...T .GCAATATC. GTGAT.AAT. CAATGTTTCA GGTCA.T... GACAGGTTGC TATTCCATCT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                                                                  1111111111 1111111111 1111111111 1111111111 1111111111 1111111111 111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444444444 4444444444 4444444444 4444555555 5555555555 5666667778 0000000000 0000000000 0000000000 0011111111 1111111112 2222233333 333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222233 3344444555 5566677788 9999011124 4444445899 9111242662 2255666666 6666666677 7778888899 9925566666 6666679990 2567700122 222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578157812 7923689022 9900112955 1355602523 3344589501 4344939794 4999022225 5667788900 1490244911 1838900111 6899908990 7035734912 358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0330286757 3695898118 1309587303 0058783383 5614067888 5103613014 9627514686 7686826013 5403945515 6185979259 6403907033 2280708818 583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a AACGTGTCAA GAATATATCT CGCGTTTAGT ACAGTGAGCT AAATTGTGTA CATATTTCAC AATAGTTATG AATATATTCG TTGATATCAG CTCATGCCTT TCTTCGGACT GGTTAGCCCC TGT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b .......... .......... .......... .......... .......... .......... .......... .......... .......... .......... .......... .....A.TTT CT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c .......... .......... .......... .......... .......... .......T.. .......... .......... .......... .......... .......... .......... 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d .......... ..C.T.GG.. T.AACACGAC GAGTCAGTT. .......... .......... .......... .......... .......... .......... .......... .......... C.C</w:t>
      </w: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e GGTAAACTGG TT.C.C..TC TAA..AC... .........G GGGCCACAGG TGCGGGC.GG TGCGAGACAA CCAGACCCTA CCAGCGATGA TCTGCATACC CTACATAGTC TAACGATTTT CT.</w:t>
      </w: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Default="00762231">
      <w:pPr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br w:type="page"/>
      </w: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Arial" w:eastAsia="Courier New" w:hAnsi="Arial" w:cs="Arial"/>
          <w:b/>
          <w:sz w:val="20"/>
          <w:szCs w:val="20"/>
        </w:rPr>
        <w:lastRenderedPageBreak/>
        <w:t>Nucleotides with coverage &lt;100%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                         3333356 6666777888 8888888888 8888888888 8888888888 8888888888 8888888888 8888888888 8888888888 8888888888 8888888888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456666666 6666666666 6660001173 3339016555 5555555555 5555555555 5555555555 5555555555 5555555555 5555555555 5566666666 6666666666 6666666666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7777777 8888888888 9996680017 7786509333 3344444444 4455555555 5566666666 6677777777 7788888888 8899999999 9900000000 0011111111 112222222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313456789 0123456789 0123482327 8907547567 8901234567 8901234567 8901234567 8901234567 8901234567 8901234567 8901234567 8901234567 8901234567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a TT-------- ---------- ---GAG-T-G CTTTAAT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b -.-------- ---------- ---...-.-. .......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7c ..-------- ---------- ------T.-. .......TTT AACCCCAATT ATTCACCCCT AATCTAANNN NNNNNNNNNN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d --AATCCAAA CACATCCAAC TAA--.---. ...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e ..-------- ---------- -----.--A- ---....--- ---------- ---------- ---------- ---------- ---------- ---------- ---------- ---------- ----------</w:t>
      </w: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990AC4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>[...IS...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111111 1111111111 1111111111 1111111111 1111111111 1111111111 1111111111 1111111111 1111111111 1111111111 1111111111 1111111111 11111111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0000000000 0000000000 0000000000 0000000000 0000000000 0000000000 0000000000 0000000022 2222222222 2222222222 2222222222 2222222222 222222222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111111 1122222222 2222222222 2222222222 2222222222 2222266667 7777777777 7777777755 5555555555 5555555555 5555555555 5555555555 5555555555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8899999999 9900000000 0011111111 1122222222 2233333333 3344433475 5555555556 6666666600 0000111111 1111222222 2222333333 3333444444 4444555555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8901234567 8901234567 8901234567 8901234567 8901234567 8901289040 1234567890 1234567845 6789012345 6789012345 6789012345 6789012345 6789012345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a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b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7c NNNNNNNNNN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TTGAGAGAGG TATGAATGAT TTGGG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d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e ---------- ---------- ---------- ---------- ---------- -----AGGCA GTTTTTAAAT TTTTCCGTTA ATACTCAATG AAAATCAAAG AGCAAACTAG GAAACTAGCT GCAGGCTGTA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111111 1111111111 1111111111 1111111111 1111111111 1111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222222222 2222222222 2222222222 2222222222 2222222222 2222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555555555 5555555555 5555555555 5555555555 5555666666 6666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555666666 6666777777 7777888888 8888999999 9999000000 0000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6789012345 6789012345 6789012345 6789012345 6789012345 6789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a ---------- ---------- ---------- ---------- ---------- 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b ---------- ---------- ---------- ---------- ---------- 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c ---------- ---------- ---------- ---------- ---------- 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d ---------- ---------- ---------- ---------- ---------- ----</w:t>
      </w: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7e CTTGAGTACG GCAAGGCGAC GTTGACGTGG TTTGAATTTG ATTTTCGAAG AGTA</w:t>
      </w:r>
    </w:p>
    <w:p w:rsidR="007E6329" w:rsidRDefault="007E6329">
      <w:pPr>
        <w:rPr>
          <w:rFonts w:ascii="Courier New" w:eastAsia="Courier New" w:hAnsi="Courier New" w:cs="Courier New"/>
          <w:sz w:val="16"/>
        </w:rPr>
      </w:pPr>
    </w:p>
    <w:p w:rsidR="00762231" w:rsidRDefault="007E6329">
      <w:pPr>
        <w:rPr>
          <w:rFonts w:ascii="Courier New" w:eastAsia="Courier New" w:hAnsi="Courier New" w:cs="Courier New"/>
          <w:sz w:val="16"/>
        </w:rPr>
      </w:pPr>
      <w:r w:rsidRPr="00AB4E34">
        <w:rPr>
          <w:rFonts w:ascii="Courier New" w:eastAsia="Courier New" w:hAnsi="Courier New" w:cs="Courier New"/>
          <w:noProof/>
          <w:sz w:val="16"/>
        </w:rPr>
        <w:drawing>
          <wp:inline distT="0" distB="0" distL="0" distR="0" wp14:anchorId="0CC2E5F8" wp14:editId="2BFD2426">
            <wp:extent cx="4237355" cy="16446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164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62231">
        <w:rPr>
          <w:rFonts w:ascii="Courier New" w:eastAsia="Courier New" w:hAnsi="Courier New" w:cs="Courier New"/>
          <w:sz w:val="16"/>
        </w:rPr>
        <w:br w:type="page"/>
      </w:r>
    </w:p>
    <w:p w:rsidR="00762231" w:rsidRDefault="00762231" w:rsidP="00762231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ategory 19</w:t>
      </w:r>
    </w:p>
    <w:p w:rsidR="00762231" w:rsidRPr="00C47924" w:rsidRDefault="00762231" w:rsidP="00762231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                                                  1111 1111111111 1111111111 1111111111 1111111111 1111111111 1111111111 1111111111 11111111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222233 3333344444 4444555566 6677778889 9999990000 0000000000 0111111111 2222222233 3333444444 5555555555 5566666666 6777777777 7777777777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3559446914 6679900011 2222135713 5624780261 3334791223 4445567778 8014588899 4677889912 4469034444 0112233457 7802347778 9001222334 4445677888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7468788834 4502628929 0125029241 6720118426 1577159579 2365840375 8515746703 4614792335 1917392359 3576935730 1642400399 8782269591 3670103348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GTGGGCGAGT ACGTTCATTT TTACATTCTG ACGCGCGTCT GGGGGATACT CTCGACGCCT ACAAATGGTT TTCCTGAGGC ATGCTGGCCG TTCGCCCCTC AGGTACCCAG ACACGTAGCA TACGCGGGAT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.......... .........- .....CGAC. G.A....... ....A.....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.......... .......... .......... .T........ ACAA.GCGAC .C....A..A G..GGAAACC CC.TCTGAA. .....AC.AC ...A...T.. ..C.GGTTC. G.....G.T. ....TAA.G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....A..... .......... .....C.... G.A....... .......... .......... ..G....... .......... .......... .........T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....A..... .......... .....C.... G.A....GT. ..A.A.CGAC TGTATTATTA G..GT....G CCTTCTG.T. GCATC.CAAC CC..TT.T.. CA...GTTC. GTG......C C.TAA.AAG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...A...... .....T.... .....CGAC. G...A..... .....GCGAC .C....A..A G..GT....G CC.TCTG.T. GCATC.CAAC CC..T..T.. CA...GTTC. GTG......C C.TAA.AAG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...A...... .....T.... .....CGAC. G...A..... .....GCGAC .C....A..A G..GT....G CC.TCTG.T. GCATC.CAAC CC..T..T.. CA...GTTC. GTG......C C.TAA.AAG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....A..... .......... .....CGAC. G.A....... ..........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....A..... .......... .....CGAC. G.A....... .......... .......... .......... CC.TCTG.AT .....AC.AC ...A...T.. ..C.GGTTC. G.....G.T. ....TAA.G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....A..... .......... .....CGAC. G.A....... ..........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.CA....... .......... ......G.CA ..AG..A... .....GCGAC .C....A..A G..GG..ACC CC.TCTG.A. ....CAC.AC ..TAT.TTC. ...A..TTCA GT.TAC.A.. .G..T..A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A......... .......... ....G.G.CA ..A..T...A ...A.GCGAC .C....A..A G..GGAAACC CC.TCTG.AT .....AC.AC ...A...T.. ..C.GGTTC. G.....G.T. ....TAA.G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.CA..GACAC GAACC.TCCC GCCT.CG.C. G......... .......... .......... .A........ .......... .......... .......... ......TTC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111111 1111111111 1111111111 1111111111 1111111111 1111111111 2222222222 2222222222 2222222222 2222222222 2222222222 2222222222 222222222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7788888888 8888888888 8888888888 8888888888 8899999999 9999999999 0000000000 0000000000 0000000000 0001111111 1111111111 1111222222 222222222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9901222233 3333344445 5555556666 6777777889 9900111233 3555678899 0013444455 5555666666 6777777888 9990000112 3345556677 8889001111 2222333444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709145701 3567906780 1256791356 8134589143 6948457927 8179746902 1707345604 5789023456 9012389258 2363457127 3953683812 4781341347 1369048345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CGGTGGAAGT GCCTTGGTGT GAAGCAAATA GAGTTCCATG ACACCTAAGG GCTCGTGGAT TACAGCAATA TGCTATCATT CTGGGGTAAT AATTTCCCTG CTCAAACACC CGACATTGCC CACGGGGTTT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....T..... .......... .......... .......... C.........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.TAC.ATTTC AGGACAAC.C TTCAATTGCT TGAAATTGCA .TTTTC.GA. .AAT.CAAGG CTTGAATTGG GATGGAATCC TCTTTTGTGA GTGAGTTTCA TCAG.TACGT TT.AGCGCTT ..G.C.AAC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....T..... .......... .......... .......... ..........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T...T..... ...G...GA. .CG....G.. .......... .......GAA A.C...A... .TT....... .A........ T.T....... .......... TC..G...AT ......GCT. TGGACA.AC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T...T..... ...G...GA. .CG....G.. ..AC.T.... .......GAA A.C...A... .TT....... .A........ T.T....... .......... TC..G...AT ......GCT. TGGACA.AC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T...T..... ...G...GA. .CG....G.. ..AC.T.... .......GAA A.C...A... .TT....... .A........ T.T....... .......... TC..G...AT ......GCT. TGGACA.AC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....T..... .......... .......... .......... .......... .......... .......... .......... .......... .......... .......... ..G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.TAC.ATTTC AGGACAAC.C TTCAATTGCT TGAAATTGCA .TTTTC.GA. .AAT.CAAGG CTTGAATTGG GATGGAATCC TCTTTTGTGA GTGAGTTTCA TC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....T..... .......... .......... .......... .......... .......... .......... .......... .......... .......... .......... ..G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.......... .T......A. .......... .......... ......GGA. ....C..... .......... .......... .......... ........C. T.TG..ACGT ...A..GCT. TGGAC..AC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.TAC.ATTTC AGGACAAC.C TTCAATTGCT TGAAATTGCA .TTTTC.GA. .AAT.CAAGG CTTGAATTGG GATGGAATCC TCTTTTGTGA GTGAGTTTCA TCAG.TACGT TT.AGCGCTT ..G.C.AAC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....T..... .......... .......... .......... ..........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222222222 2222222222 2222222222 2222222222 2222222222 2222222222 2222222222 2222222222 2222222222 2222222222 2222222222 2223333333 3333333333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222223333 3333333333 3333344444 4444444444 4445555555 5555556666 6666666666 6666677777 7777777778 8888888999 9999999999 9990000000 0000000000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566790012 2566666677 7888900133 4445666788 8993344455 6679990011 1112234455 6689901224 6678888880 1234457002 3456677788 8990012233 3445666777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6902381703 4512478914 6679739239 6894069214 7493803429 3552564836 7893840308 4854796140 0350146788 7281731348 1624504802 8483685724 5342579023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AAATACTACG TACTTGAGTG AGCCTTACGC GACCTTTCGT CCCGTGCCAC CGAGCAAATT AAACATAGTC TACTGCATAA CTCTGACTAC AACTCCCCCA TCGCCTAGCA CTAACAGGAA CTGTATGTT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.......... .......... .......... .......... ..........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..G.CG.... G.TCG.GACA CA.TC...A. AT.TCCCTAC .T.ACA.GG. ..G...G..C CGT.GCTAAT A.T..T.C.. ..TCAG.C.. ..T.T...A. .TAT.C.A.. TC.......G ..ACT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.......... .......... .......... ...TC..... ..........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.GGGCG.... GC.C....CA C.ATCGGG.T ...TCCC... ...ACA.G.T GAGT.CGGG. CGT..CTAAT ...A.AG..G .CT.A..CTT T...TTA.A. .TAT.C...C .CGCT..A.. TA..GGTCCT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.GGGC..G.A .C.C....CA C.ATCGGG.T ...TCCC... ...ACA.G.T GAGTTCG... .....C..CT ...A.A...G .CT.A..CTT ....TTA.A. .TAT.C...C .CGCT..A.. TA..GGTCCT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.GGGC..G.A .C.C....CA C.ATCGGG.T ...TCCC... ...ACA.G.T GAGTTCG... .....C..CT .......... ......G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.......... .......... .......... ...TC..... .......... .......... ...T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.......... .......... .......... ...TC..... .......... .......... ...T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.......... .......... .......... ...TC..... .......... .......... ...T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G.G.CGCCA. .C.C.T..C. C.TT....A. ..ATCCC..A T.T..ATG.T AAG..CGGG. CGT..CTAAT AG..AT.AG. T.GCAG.CGT .G.C.T.TTT CT.TTCG.T. T.G..GA.C. ....T...A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..G.CG.... G.TCG.GACA CA.TC...A. AT.TCCCTAC .T.ACA.GG. ..G...G..C CGT.GCTAAT A.T..T.C.. ..TCAG.C.. ..T.T..... .T.T.C.A.. TC.......G ..ACT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.......... .......... .......... ...TC..... ..........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lastRenderedPageBreak/>
        <w:t>[    3333333333 3333333333 3333333333 3333333333 3333333333 5555555555 5555555555 5555555555 5555555555 5555555555 5555566666 6666666666 6666666666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0000000011 1111111111 1111111111 1111111111 1111111334 1112222222 2333444444 4455555556 6667777777 7788888899 9999900000 0111111112 2333344445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7777889900 0001111222 2222333333 3444444445 5556678151 5991177779 9347223445 6901123693 4890124466 7934668800 6679901468 8125578992 8046903783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789124703 4681378124 6789012457 8023456780 4677897261 8125645680 2439247365 3105843965 0394250817 5092294718 1564646622 5840787029 0163274529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CGTCTATTTA TAGGTATGAG AATGAGCTAC TTAATGTTAA TAAAAGATTG TTGGGGAGTA ACTTGAGCAG CAATGCCGAA CACTCCCCTG TAAAAATGTC CTCCTGATGT TCTGTTGGCA TTGGTAACGA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.......... .....G.... .......... .......... ......G... .......... .......... .......... .......... .......... ...TG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.....GCAAT ACC.GT...T T.AATTTCTA AATG.T.C.G GGTC..GGCA G..AA..... CT..AC.TGC .GGAATTA.. .C...T..A. .GGGCG.AAG TC.......C .AC....T.. C..A.GG..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.......... .......... .......... .......... ......G... .......... .......... .......... .......... .......... ...TG..... .......... .......T.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GTCTGT...C ..AACT.ATT TT..TT.ATA ....ATC... G..C.AGG.. GAC..AG.GT ....ACATGC ..G..T.A.C .C.ATT.... ..GGT..AA. .CT...G... .AC.ACAT.. .GA..G..A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GTCTGT...C ...ACT.ATT TT..TT.ATA ....ATC... G..C.AG... GAC..AGAGT ....ACATGC ..G..T.A.. TC.ATT.... ..GGC..... .C...A..TC AA..A..T.. C...CG..A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.......... .......... .......... .......... ......G... .......... .......... T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.....GCAAT ATC.GT...T T.AATTTCTA AATG.T.C.G GGTC..GGCA G..AA..... CTCCAC.TGC .GG..T.A.. .C....TT.. .G..C.CA.. .......... ....A.ATAG ......G..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.....GCAAT ATC.GT...T T.AATTTCTA AATG.T.C.G GGTC..GGCA G..AA..... CTCCAC.TGC .GG..T.A.. .C....TT.. .G..C.CA.. .......... ....A.ATAG ......G..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.....GCAAT ATC.GT...T T.AATTTCTA AATG.T.C.G GGTC..GGCA G..AA..... CTCCAC.TGC .GG..T.A.. .C....TT.. .G..C.CA.. .......... ....A.ATAG ......G..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.......... ....CTCAT. T...CTTATA ....G.C.G. GT..G.GGCA A......... .T..AC.TGC ..GA.T.AGC .CTATT..AT CGGGT..AA. .CT...GCTC .AC.ACAT.. C....G..A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.....GCAAT ATC.GT...T T.AATTTCTA AATG.T.C.G GGTC..GGCA G..AA..... CT..AC.TGC .GG....... .......... .......... .......... .......... .G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.......... .......... .......... .......... ......G... .......... .......... .......... .......... .......... ...TG..... .ACAACAT.. C....G...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                                                                         111 1111111111 1111111111 1111111111 1111111111 1111111111 11111111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6666666666 6666666677 7777777777 7777777788 8888888999 9999999999 9999999000 0000000000 0000001111 1111111111 1111112222 5555555555 5566666666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556666777 7788889900 1111111111 1122235588 8888899000 1222234455 7778889000 0000001111 1146780233 3444445555 6666791222 1335678999 991111112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691445345 7901140147 0222334567 7845854534 5788817567 0013470779 1340238011 2245671112 2245492088 8113440359 0133015223 2149174223 5633566644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099479456 3732621752 9245037405 7830698472 2958985757 7020279067 9934429134 3410630190 1223737647 9571023507 4127787030 3099584465 9114537925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CCAAAGCGCT AGGAGGGCAC ATAAATGTCG CTAGTCGTGT ATGTCATAAA GACGTTTTCT CACCCTACTT CGAAAGGATC TGCAGTAGGG CCTGTTACAC GTGTCCCCCA AAGGCCTTCG GAATACATG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..G.GTT... ........G. .......... ..G.C..C.. .CTCT.CC.. .......... .C........ .......... ......G..A TTCACCT... .......... G..A....T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.T..GT..AC G.AG....G. G......... ....C.A..G G..C..C.GG A......... .......... .......... ...G.....A TTCACCT.G. ......TTTC G...T...T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..G.GTTAAC G...TT.TG. .........A ..G.C.A.A. ...C.GC.GG .GTA.GG... T.TT...... ........GA GA.GAG.C.A TTCACCT... .......... G.......T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T..C..T.AC G.AG..A.GT .GGGGCACT. ..GAC.A.A. ...C.GC.GG .GTA.GG... T.TT...... ........GA GA.GAG.C.A TTCACCT... .......... G.......T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.TG.GT..AC G.AG....G. G......... .G..C.A..G GCTC..C.GG .......... ...T...... .......... .......CTA TTCACCT..A AATC.T.... GG......T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..G.GTTAAC GA.G.T.TG. .........A ..G.CT.CA. ...C.GC.GG .GTA.GGCAC ...T...... .......... ..T....CTA TTCACCT..A AATC.T.... GG......T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.T........ ........G. .......... .........G GCTC..C.GG .GT....... .......... .......... ...G...C.A TTCACCT.G. ......TTTC G.A..TCCTA TT...T.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.T........ ........G. .......... .........G GCTC..C.GG .GT....... .......... .......... ...G...C.A TTCACCT.G. ......TTTC G.A..TCCTA TT...T.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.T........ ........G. .......... .........G GCTC..C.GG .GT....... .......... .......... ...G...C.A TTCACCT.G. ......TTTC G.A..TCCTA TT...T.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....G..... ........G. .......... T....T.CA. ...C.GC.GG .GTA.GGCAC ....ACGTAA TAGGTTTC.. .......CTA TTCACCTT.. ....AT.... G.......T. ........TA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..G.GTTAAC GA.G.T.TG. .........A ..G.CT.CA. ...C.GC.GG .GTA.GGCAC ....ACGTAA TAGGTTTC.. .......CTA TTCACCTT.. ....AT.... G.......T. ........TA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T..C..TAA. G.......G. .......... ....C.A..G GCT...C.GG AG.AG..... .......... .......... .........A TTCACC..GA AA....TTTC G.......T. ..GAG.G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111111 1111111111 1111111111 1111111111 1111111111 1111111111 1111111111 1111111111 1111111111 1111111111 1111111111 1111111111 11111111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6666666666 6666777777 7777777777 7777777777 7777777777 7777777777 7777777777 7777777777 7778888888 8888888888 8888888888 8888888888 8888888888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667777777 7789222444 5555566666 6666666666 7777777777 7888888888 8999999999 9999999999 9990000000 0000000001 1111111111 1222223333 3333344444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042555667 8813188159 0116801112 3445578889 0001122349 9024455568 9001111222 2344445667 7890112344 4455678880 0236677778 9559990246 7889902223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7909256161 1555414251 5694912351 9584501490 3461339800 6116967872 1370238125 6323584392 5866473234 5707824591 2545703698 5132897631 0024871580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CCTCCGTCCC TAACCCTCAC GGGCACCGCC TACATAATTT GTGTTCTCGC TGCGAGCTTT ATAGCCCTCG TGATGTAGTT CCTCTTACCA ACGCCGGTAT GCAGAGCCGC CGCTTCAGTA AGTATGAAG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..AT.AATTT CC.T...... ....G....T CT.CG..AGC TGAG..CT.G CT.TGAAC.C TCGA..TC.A CAG...GTCC ..C..CGTTG .T.......C .T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.......... .C......G. ...TGATATT CT.CGTGAGC TGAG.T.TAG C..T....CC TC.ATT...A CTGCAC..CC TAC.GA.T.. ...T.ATCC. A.TTCAAAAG TATCCTG.C. GACGCTCT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.......... .C..T....T ....G....T CTTCG..... .........G .......... .......... .......... .......... .......... .......... .........C ......CTTA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.......... .C..T....T ....G....T CTTCG..... .........G .......... .......... .......... .......... .......... .......... .........C ......CTTA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.......... .C..T....T ....G....T CTTCG..... .........G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.......... .C..T....T ....G....T CTTCG..... .........G .......... .......... .........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.......... .C..T....T A...G....T CTTCG..AGC TGAG...T.. C..T....CC TC.ATT...A CTGCAC..CC TAC.GA.T.. ...T.ATCC. A.TTCAAAAG TAT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.......... .C..T....T A...G....T CTTCG..AGC TGAG...T.. C.TT...CCC TCGA..TCTA CAG...G.CC ..CTGC.T.. ..ATT.T..C .T........ .......T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.......... .C..T....T A...G....T CTTCG..AGC TGAG...T.. C.TT...CCC TCGA..TCTA CAG...G.CC ..CTGC.T.. ..ATT.T..C .T........ .......T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TT........ .C........ ...TGATATT CT.CGTGAGC TGAG.T.TAG C..T....CC TC.ATT...A CTGCAC..CC TAC.GA.T.. ..TT.ATCC. A.TTCAAAAG TAT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TT........ .C........ ...TGATATT CT.CGTGAGC TGAG.T.TAG C..T....CC TC.ATT...A CTGCAC..CC TAC.GA.T.. ..TT.ATCC. A.TTCAAAAG TAT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....T..... .CG..ACTG. .AA.G....T CT.CG..AGC TGAGC.CT.. CTTT...CCC TCGA..TCTA CAG...G.CC ..CTGC.T.. C.ATT.T..C .T...A.... .......... ......CT.A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lastRenderedPageBreak/>
        <w:t>[    1111111111 2222222222 2222222222 222222222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8888888888 0000000000 0000000000 000000000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455566666 4444444555 5556666668 888999999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528900023 0014679015 6792344796 799122455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778306757 1641204459 5326836942 529926701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CACCAAGTTA ATCGCCCCAT TCAGTGCCGT TTCCTCTTA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.......... ..TA...... .........C CCT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T.-TGG.... ...A...... .........C CCT.CT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.....GT... CC.AAATTCC CACAGATT.C CCT.CT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.....GT... CC.AAATTCC CACAGATT.C CCT.CT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.G-TGG.CGG .......... .......... ...ACT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.G-TGG.CGG .......... .......... ...ACT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.......CGG .......... .......... ....CT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.......... ...A.A.... .T.......C CC..CT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.......... ...A.A.... .T.......C CC..CT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.......CGG .......... .......... ....CTC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.......CGG .......... .......... ....CTC..</w:t>
      </w: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..A...A... ...A.A.... ........A. .......AC</w:t>
      </w: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Arial" w:eastAsia="Courier New" w:hAnsi="Arial" w:cs="Arial"/>
          <w:b/>
          <w:sz w:val="20"/>
          <w:szCs w:val="20"/>
        </w:rPr>
        <w:t>Nucleotides with coverage &lt;100%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    333333 3333333333 3333333333 3333333333 3333333333 3333333333 3333333333 3333333333 3333333333 3333333333 3333333333 3333333333 3333333333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456000044 4444444444 4444444444 4444444444 4444444444 4444444444 4444445555 5555555555 5555555555 5555555555 5555555555 5555555555 5555555555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9558844 4444445555 5555556666 6666667777 7777778888 8888889999 9999990000 0000001111 1111112222 2222223333 3333334444 4444445555 5555556666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8968018923 4567890123 4567890123 4567890123 4567890123 4567890123 4567890123 4567890123 4567890123 4567890123 4567890123 4567890123 4567890123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-T-C--TT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9b --A---..CC CCAAATCATT CATACCTCTC TCAANNNNNN NNNNNNNNNN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-.-.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-.A.--..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T.A.A-.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-.A.A-.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-.A.--..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-.A.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-.A.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-.A.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-.-.AA.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-.-.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-CA.--..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>[...IS...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444445555 5555555555 5555555555 5555555555 5555555555 5555555555 5555555555 5555555555 5555555555 5555555555 5555555555 5555555555 5555555555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9999990000 0000000000 0000000000 0000000000 0000000000 0000000000 0000000000 0000000000 0000000000 0000000000 0000001111 1111111111 11111111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9999990000 0000001111 1111112222 2222223333 3333334444 4444445555 5555556666 6666667777 7777778888 8888889999 9999990000 0000001111 111111222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567890123 4567890123 4567890123 4567890123 4567890123 4567890123 4567890123 4567890123 4567890123 4567890123 4567890123 4567890123 4567890123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9b NNNNNNNNNN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NNNNNNNTTA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555555555 5555555555 5555556666 6666666677 7777777777 7777777777 7777777777 7777777777 7777777777 7777777777 7777777777 7777777777 7777777777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111111 1111111111 1111117777 7777777735 5555555555 5555555555 5555555555 5555555566 6666666666 6666666666 6666666666 6666666666 6666666666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222223333 3333334444 4444440001 1111111146 6666666677 7777777788 8888888899 9999999900 0000000011 1111111122 2222222233 3333333344 4444444455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567890123 4567890123 4567897890 1234567871 2345678901 2345678901 2345678901 2345678901 2345678901 2345678901 2345678901 2345678901 234567890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---------- ---------- ------CATA GGCATTCT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GATTTGGGGT GAATAATTGG GGTTTA---- --------C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---------- ---------- ------.... ........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---------- ---------- ------.... ........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---------- ---------- ------.... ........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---------- ---------- ------.... ........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---------- ---------- ------.... ........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---------- ---------- ------.... ........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---------- ---------- ------.... ........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---------- ---------- ------.... ........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---------- ---------- ------.... ........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---------- ---------- ------.... ........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9m ---------- ---------- ------.... ........-C CCAAATTTCA AGTTGAAGTT AGCNNNNNNN NNNNNNNNNN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>[...IS...]</w:t>
      </w: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8888888888 8888888888 8888888888 8888888888 8888888888 8888888888 8888888888 8888888888 8888888888 8888888888 8888888888 8889999999 9999999999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6666666677 7777777777 7777777777 7777777777 7777777777 7777777777 7777777777 7777777777 7777777777 7777777777 7777777788 8881111111 1111133339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9999999900 0000000011 1111111122 2222222233 3333333344 4444444455 5555555566 6666666677 7777777788 8888888899 9999999900 0004444445 5555522234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345678901 2345678901 2345678901 2345678901 2345678901 2345678901 2345678901 2345678901 2345678901 2345678901 2345678901 2344567890 1234578906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---------- ---------- ---------- ---------- ---------- ---------- ---------- ---------- ---------- ---------- ---------- ---------- -----GCTT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---------- ---------- ---------- ---------- ---------- ---------- ---------- ---------- ---------- ---------- ---------- ---------- -----....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---------- ---------- ---------- ---------- ---------- ---------- ---------- ---------- ---------- ---------- ---------- ---------- -----....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---------- ---------- ---------- ---------- ---------- ---------- ---------- ---------- ---------- ---------- ---------- ---TAGGTGA TAACC....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---------- ---------- ---------- ---------- ---------- ---------- ---------- ---------- ---------- ---------- ---------- ---------- -----....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---------- ---------- ---------- ---------- ---------- ---------- ---------- ---------- ---------- ---------- ---------- ---------- -----....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---------- ---------- ---------- ---------- ---------- ---------- ---------- ---------- ---------- ---------- ---------- ---------- -----....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9m NNNNNNNNNN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NNNNNGGCTA ACTTCATTAT AGAACTTTCA AAAAGGTTTC ATA------- -----....G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                11111 1111111111 1111111111 1111111111 1111111111 1111111111 1111111111 1111111111 1111111111 1111111111 1111111111 11111111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9999999999 9999900112 2222222222 2222222222 2222222222 2222222222 2222222222 2222222222 2222222222 2222222222 2222222222 2222222222 222222222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9999999999 9999900663 3333333333 3333333333 3333333333 3333333333 3333333333 3333333333 3333333333 3333333333 3333333333 3333333344 4444444444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445555555 5556677120 0000000011 1111111122 2222222233 3333333344 4444444455 5555555566 6666666677 7777777788 8888888899 9999999900 00000000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7890123456 7890129901 2345678901 2345678901 2345678901 2345678901 2345678901 2345678901 2345678901 2345678901 2345678901 2345678901 234567890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---------- -----AA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---------- -----..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---------- -----..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---------- -----.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---------- -----.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9f ---------- -----..TAG ACTTGTTCGG AATCTAGTTC ACTNNNNNNN NNNNNNNNNN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---------- -----..TA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---------- -----..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---------- -----..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---------- -----..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---------- ------.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---------- ------.--- ---------- ---------- ---------- ---------- ---------- ---------- ---------- ---------- ---------- ---------- ----------</w:t>
      </w: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AGGTGGCTTG AAATA..TA- ---------- ---------- ---------- ---------- ---------- ---------- ---------- ---------- ---------- ---------- ----------</w:t>
      </w: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lastRenderedPageBreak/>
        <w:t>[...IS...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111111 1111111111 1111111111 1111111111 1111111111 1111111111 1111111111 1111111111 1111111111 1111111111 1111111111 1111111111 11111111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3333333333 3333333333 3333333333 3333333333 3333333333 3333333333 3333333333 3333333333 3333333333 3333333333 3333333333 3333333333 3333333333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0000000000 0000000000 0000000000 0000000011 1111111111 1111111111 1111111111 1111111111 1111111111 1111111111 1111111111 1112222222 222222222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6666666677 7777777788 8888888899 9999999900 0000000011 1111111122 2222222233 3333333344 4444444455 5555555566 6666666677 7774455555 5555566666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345678901 2345678901 2345678901 2345678901 2345678901 2345678901 2345678901 2345678901 2345678901 2345678901 2345678901 2348901234 5678901234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---------- ---------- ---------- ---------- ---------- ---------- ---------- ---------- ---------- ---------- ---------- ---CTTGTTC GGTAACTGTA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9f NNNNNNNNNN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NNNNCTTTTT ACAGTTACCG AACAAGTCTA TTA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111111 1111111111 1111111111 1111111111 1111111111 1111111111 1111111111 1111111111 1111111111 1111111111 1111111111 1111111111 11111111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3333333333 3333333333 3333333333 3333333333 3333333333 3333333333 3333333333 3333333333 3333333333 3333333333 3333333333 3333333333 3333333333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222222222 2222222222 2222222222 2222233333 3333333333 3333333333 3333333333 3333333333 3333333333 3333333333 3333333333 3333333333 3333333333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6666677777 7777788888 8888899999 9999900000 0000011111 1111122222 2222233333 3333344444 4444455555 5555566666 6666677777 7777788888 8888899999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678901234 5678901234 5678901234 5678901234 5678901234 5678901234 5678901234 5678901234 5678901234 5678901234 5678901234 5678901234 5678901234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9c AAAAGNNNNN NNNNNNNNNN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>[...IS...]</w:t>
      </w:r>
    </w:p>
    <w:p w:rsidR="00762231" w:rsidRDefault="00762231">
      <w:pPr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br w:type="page"/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lastRenderedPageBreak/>
        <w:t>[    1111111111 1111111111 1111111111 1111111111 1111111111 1111111111 1111111111 1111111111 1111111111 1111111111 1111111111 1111111111 11111111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444444444 4444444444 4444444444 4444444444 4444444444 4444444444 4444444444 4444444778 8888888888 8888888888 8888888888 8888888888 8888888888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0000000000 0000000000 0000000000 0000000000 0000000000 0000011111 1111111111 1111111442 4444444444 4444444444 4444444444 4444444455 5555555555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4444455555 5555566666 6666677777 7777788888 8888899999 9999900000 0000011111 1111122557 6666666677 7777777788 8888888899 9999999900 00000000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678901234 5678901234 5678901234 5678901234 5678901234 5678901234 5678901234 5678901788 2345678901 2345678901 2345678901 2345678901 234567890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---------- ---------- ---------- ---------- ---------- ---------- ---------- -------A-C TACTCAATGA AAATCAAAGA GCAAACTAGG AAACTAGCCG CAGGCTGTAC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---------- ---------- ---------- ---------- ---------- ---------- ---------- -------.-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9c NNNNNNNNNN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NNNNNNAGTG AACTAGATTC CGAACAAGTC TAATAGA.-.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---------- ---------- ---------- ---------- ---------- ---------- ---------- -------.-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---------- ---------- ---------- ---------- ---------- ---------- ---------- -------.-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---------- ---------- ---------- ---------- ---------- ---------- ---------- -------.A.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---------- ---------- ---------- ---------- ---------- ---------- ---------- -------.A.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h ---------- ---------- ---------- ---------- ---------- ---------- ---------- ---------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---------- ---------- ---------- ---------- ---------- ---------- ---------- ---------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---------- ---------- ---------- ---------- ---------- ---------- ---------- ---------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---------- ---------- ---------- ---------- ---------- ---------- ---------- -------.-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---------- ---------- ---------- ---------- ---------- ---------- ---------- -------.A.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---------- ---------- ---------- ---------- ---------- ---------- ---------- -------.-- .......... .......... .......... .......... ..........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111111 1111111111 1111111111 1111111111 1111111111 1111111111 1111111111 1111111111 1111111111 1111111111 1111111111 1111111111 1111111111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8888888888 8888888888 8888888888 8888888888 8888888888 8888888888 8888888888 8888888888 8888888888 8888888888 8888888888 8888888888 8888888888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5555555555 5555555555 5555555555 5555555555 5555555555 5555556666 6666666666 6666666666 6666666666 6666666666 7777777777 7777777777 7777777777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1111111122 2222222233 3333333344 4444444455 5555555566 6666661555 6666666666 7777777777 8888888888 9999999999 0000000000 1111111111 2222222222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345678901 2345678901 2345678901 2345678901 2345678901 2345673789 0123456789 0123456789 0123456789 0123456789 0123456789 0123456789 0123456789 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TTGAGTACGG CAAGGCGACG TTGACGTGGT TTGAATTTGA TTTTCGAAGA GTATAA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.......... .......... .......... .......... .......... ......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.......... .......... .......... .......... .......... ......G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.......... .......... .......... .......... .......... ......G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---------- ---------- ---------- ---------- ---------- ------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9h .......... .......... .......... .......... .......... ......-CCC CAATTATTCA CCCCAAATCT AANNNNNNNN NNNNNNNNNN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.......... .......... .......... .......... .......... ......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.......... .......... .......... .......... .......... ......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.......... .......... .......... .......... .......... ......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.......... .......... .......... .......... .......... ......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.......... .....A.... .......... .......... .......... ......---- ---------- ---------- ---------- ---------- ---------- ---------- -----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t>[...IS...]</w:t>
      </w:r>
    </w:p>
    <w:p w:rsidR="00B80838" w:rsidRDefault="00B80838">
      <w:pPr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br w:type="page"/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lastRenderedPageBreak/>
        <w:t>[    2222222222 2222222222 2222222222 2222222222 2222222222 2222222222 2222222222 22222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0000000000 0000000000 0000000000 0000000000 0000000000 0000000000 0000000000 00000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2222222222 3333333333 3333333333 3333333333 3333333333 3333333333 3333333333 33333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9999999999 0000000000 1111111111 2222222222 3333333333 4444444444 5555555555 66666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[    0123456789 0123456789 0123456789 0123456789 0123456789 0123456789 0123456789 01234]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a ---------- ---------- ---------- ---------- ---------- ---------- ---------- 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b ---------- ---------- ---------- ---------- ---------- ---------- ---------- 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c ---------- ---------- ---------- ---------- ---------- ---------- ---------- 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d ---------- ---------- ---------- ---------- ---------- ---------- ---------- 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e ---------- ---------- ---------- ---------- ---------- ---------- ---------- 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f ---------- ---------- ---------- ---------- ---------- ---------- ---------- 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g ---------- ---------- ---------- ---------- ---------- ---------- ---------- 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 xml:space="preserve">#19h NNNNNNNNNN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</w:t>
      </w:r>
      <w:proofErr w:type="spellStart"/>
      <w:r w:rsidRPr="00762231">
        <w:rPr>
          <w:rFonts w:ascii="Courier New" w:eastAsia="Courier New" w:hAnsi="Courier New" w:cs="Courier New"/>
          <w:sz w:val="16"/>
        </w:rPr>
        <w:t>NNNNNNNNNN</w:t>
      </w:r>
      <w:proofErr w:type="spellEnd"/>
      <w:r w:rsidRPr="00762231">
        <w:rPr>
          <w:rFonts w:ascii="Courier New" w:eastAsia="Courier New" w:hAnsi="Courier New" w:cs="Courier New"/>
          <w:sz w:val="16"/>
        </w:rPr>
        <w:t xml:space="preserve"> NNNNNTTGAG AGAGGTATGA ATGATTTGGG TTGAT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i ---------- ---------- ---------- ---------- ---------- ---------- ---------- 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j ---------- ---------- ---------- ---------- ---------- ---------- ---------- 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k ---------- ---------- ---------- ---------- ---------- ---------- ---------- -----</w:t>
      </w:r>
    </w:p>
    <w:p w:rsidR="00762231" w:rsidRPr="00762231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l ---------- ---------- ---------- ---------- ---------- ---------- ---------- -----</w:t>
      </w:r>
    </w:p>
    <w:p w:rsidR="00B80838" w:rsidRDefault="00762231" w:rsidP="00762231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762231">
        <w:rPr>
          <w:rFonts w:ascii="Courier New" w:eastAsia="Courier New" w:hAnsi="Courier New" w:cs="Courier New"/>
          <w:sz w:val="16"/>
        </w:rPr>
        <w:t>#19m ---------- ---------- ---------- ---------- ---------- ---------- ---------- -----</w:t>
      </w:r>
    </w:p>
    <w:p w:rsidR="007E6329" w:rsidRDefault="007E6329">
      <w:pPr>
        <w:rPr>
          <w:rFonts w:ascii="Courier New" w:eastAsia="Courier New" w:hAnsi="Courier New" w:cs="Courier New"/>
          <w:sz w:val="16"/>
        </w:rPr>
      </w:pPr>
    </w:p>
    <w:p w:rsidR="00B80838" w:rsidRDefault="007E6329" w:rsidP="00B80838">
      <w:pPr>
        <w:rPr>
          <w:rFonts w:ascii="Arial" w:eastAsia="Courier New" w:hAnsi="Arial" w:cs="Arial"/>
          <w:b/>
          <w:sz w:val="24"/>
          <w:szCs w:val="24"/>
        </w:rPr>
      </w:pPr>
      <w:r w:rsidRPr="00AB4E34">
        <w:rPr>
          <w:rFonts w:ascii="Courier New" w:eastAsia="Courier New" w:hAnsi="Courier New" w:cs="Courier New"/>
          <w:noProof/>
          <w:sz w:val="16"/>
        </w:rPr>
        <w:drawing>
          <wp:inline distT="0" distB="0" distL="0" distR="0" wp14:anchorId="470CF44C" wp14:editId="5704E21F">
            <wp:extent cx="4237355" cy="3473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ourier New" w:eastAsia="Courier New" w:hAnsi="Courier New" w:cs="Courier New"/>
          <w:sz w:val="16"/>
        </w:rPr>
        <w:br w:type="page"/>
      </w:r>
      <w:r w:rsidR="00B80838">
        <w:rPr>
          <w:rFonts w:ascii="Arial" w:eastAsia="Courier New" w:hAnsi="Arial" w:cs="Arial"/>
          <w:b/>
          <w:sz w:val="24"/>
          <w:szCs w:val="24"/>
        </w:rPr>
        <w:lastRenderedPageBreak/>
        <w:t>Category 23</w:t>
      </w:r>
    </w:p>
    <w:p w:rsidR="00B80838" w:rsidRPr="00C47924" w:rsidRDefault="00B80838" w:rsidP="00B80838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             111111 1111111111 1111111111 1111111111 2222333333 3333333444 4444444444 4555555555 5555555666 6666666666 6666677777 7789999999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114566778 9999113444 5555555566 6777777777 7777778889 0457444555 5677788023 5555556899 9000444444 4457888122 2467788899 9999900000 0033444444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5560335230 3334882034 0112357823 8012234444 4678892336 6095488666 8234408733 0077899303 4236111222 6677389434 6726746803 4567700122 3375023455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4692105197 0466354282 2465420519 8711540256 9023730466 6519812458 0412556176 0702847294 9453245039 5769777535 3567359650 3581746689 8907880023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3a TGATCGGGCG ACAAAATTGA CCCGCTCATG GGCGTGCCAT AAAGCTTCGG CATCGACAGG TCCCTTATAT TCTAGTATCA TAAGGGGGCC ACCCAGGCAC GCCGAGCGAG TCCGACATAA TATGTCATA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3b CATCTAAAGA GGGGTGCCAC TTTATCAGAC AATACAATGC GTGATCGTTC TGGTATGGAT ATTTCAGCGC CTCGACGCAG CGCATAAATT GTTTGTATGT ATTAGAATGA CATCGATCTT CGCACATCT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          11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9999999999 922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4444444444 558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5666668889 041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8023475690 203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3a TGTACTGTGT TTT</w:t>
      </w:r>
    </w:p>
    <w:p w:rsidR="00762231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3b AACGAAAGAC AGC</w:t>
      </w:r>
    </w:p>
    <w:p w:rsid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Arial" w:eastAsia="Courier New" w:hAnsi="Arial" w:cs="Arial"/>
          <w:b/>
          <w:sz w:val="20"/>
          <w:szCs w:val="20"/>
        </w:rPr>
        <w:t>Nucleotides with coverage &lt;100%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555555555 5555555555 5555555555 5555555555 5555555555 5555555555 5555555555 5555555556 6666666666 6666666666 6666666666 6999999999 9999999999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5999999999 9999999999 9999999999 9999999999 9999999999 9999999999 9999999999 9999999991 1111111111 1111111111 1111111999 9333333333 3333333333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000000000 0111111111 1222222222 2333333333 3444444444 4555555555 5666666666 6777777771 1111112222 2222223333 3333334255 7444455555 6666666666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012345678 9012345678 9012345678 9012345678 9012345678 9012345678 9012345678 9012345673 4567890123 4567890123 4567890801 6678901234 0123456789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3a AGAAGAGATT AGGGTTTTGT GCCAGTAAGA CGCCCCCTAC AAGAATCAGA ATAGAAACAT CCAGAAAAAG AGAAAGAATT AATCTCTGGC TCAGAACGGT TAGGAGAG-- AAGTAAAAAA TAGAAAACA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3b ---------- ---------- ---------- ---------- ---------- ---------- ---------- ---------- ---------- ---------- --------TA ---------- ----------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9999999999 9999999999 9999999999 999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3333333333 3333333333 3333344444 444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7777777777 8888888888 9999900000 000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0123456789 0123456789 0678901234 567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3a CTTTTTTAAA AATAGAGATG AAAACAAAAA AGC</w:t>
      </w:r>
    </w:p>
    <w:p w:rsid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3b ---------- ---------- ---------- ---</w:t>
      </w:r>
    </w:p>
    <w:p w:rsidR="00B80838" w:rsidRDefault="00B80838">
      <w:pPr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br w:type="page"/>
      </w:r>
    </w:p>
    <w:p w:rsidR="00B80838" w:rsidRDefault="00B80838" w:rsidP="00B80838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ategory 24</w:t>
      </w:r>
    </w:p>
    <w:p w:rsidR="00B80838" w:rsidRPr="00C47924" w:rsidRDefault="00B80838" w:rsidP="00B80838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                                                      111111111 1111111111 1111111111 1111111111 1111111111 1111111111 1111111111 111111111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                      11122222 2455556667 7778999999 9000000001 1111112222 2233333344 4444555555 5555666666 6667777777 7777777777 7777778888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    1111 1111222223 7855812334 9035671352 3780133347 9122346884 5888894678 8912446903 4444011223 4578023367 7890012223 3444446678 8889991222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4567890134 5678024891 3246466788 8218313051 9007504660 4846829474 6356923536 8124080628 1248246584 6205313992 8876711584 8025690922 3783698034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a CAAGATAAGG TTGGCGAACC TACGCCTCAG GCTTGCCAAA CGTGAGGGAG GCGACCAAGG GAAACCCCTC TGATATGCTA CCACTTCACC TTAGCTGGTT CGGCACGTGG TATACGTAAG GCACTACGA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b GTTTGCTCTT GATTTATTAT CG.ATTC.GC A..G...... G.CAT...G. .......... .TG....... ...C....C. ......T.TT .C..GAAC.. .A.T.TACAA C..G...GGA AT..GGT.G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c GTTTGCTCTT GATTTATTAT CGT.TTC.GC AT....TG.G ..C.T...G. ATACTTGTAA ATGGTTTTCT GAGC.....G G.CG...G.. C...G.ACCC A.A.....A. C.....CGG. ATG.GGTTG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d GTTTGCTCTT GATTTATTAT CG.ATTCGGC A...A..G.G ..C.T...G. ATACTTGTAA ATGGTTTTCT GAGC...... G.CG...G.. C...G.ACCC A.A.....A. C.....CGG. AT..GGT.G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e GTTTGCTCTT GATTTATTAT CGT.TTC.GC A.....TG.G ..C.T...GA ATACTTG..A ATGGTG.... ..TCGCATCG .A..CC.GT. ..CAG.A... ...TG...A. CCC.TAAG.A ...TGGTTG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f GTTTGCTCTT GATTTATTAT CGT.TTC.GC ATCG.A.GGG .AC.TACA.. .......... .......... .........G .A..CC.GT. ..CAG.A... ...TG...A. CCC.TAAG.A ...TGGTTG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111111111 1111111111 1111111111 1111111111 1111111111 1122222222 2222222222 2222222222 2222222222 2222222222 2222222222 2222222222 2222222222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8888888888 8888888888 8888888888 8888999999 9999999999 9900000000 0000000000 0000000000 0000000111 1111111111 1111111222 2222222222 2222222223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2233333334 4445555556 6666777777 8899001112 3335556788 8900034444 4455555566 6666667777 7888999000 0112334555 6677889001 1112222233 4445556790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6902456895 6790145680 2457023478 0328373468 1670686358 9106961234 5934678912 3456890127 8147125234 6016284257 2701360230 2360258937 2345891270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a TTCAGGACAA CGCTTCAATT GCTTGAAATT GCATTTTCAG AGGAATGCAA GGCTTGAAAT TGGGATGGAA TCCTTCTTTT GTGAGTGAGT TTCATCAGAT ACGTTTAGCG CTTCAGGCGA ACCAAGTCG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b AGTGTCTTGG TATGAAGCAA ATAGAGTTCC ATGCACCTG. ...CTCCTGG ATTACAGGCA ATATGCTATC ATT.CTGGGG TAATAATTTC CC.G.TT..A ....CG.AT. ..CTG.A..G ..TG.....C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c AGTGCCTTGG T.TGAAGCAA ATAGAGTTCC ATGCACCT.A G..CTC.TGG ATTACAGGCA ATATGCTATC ATT.CTGGGG TAATAATTTC CCTGCTCA.A CACCCGCATT GCC..C.G.G TTT..A.AC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d AGTGCCTTGG T.TGAAGCAA ATAGAGTTCC ATGCACCT.A G..CTC.TGG ATTACAGGCA ATATGCTATC ATT.CTGGGG TAATAATTTC CCTGCTCA.A CACCCGCATT GCC..C.G.G TTT..A.AC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e AGTGCCGTGG GATGCGGCAA .TAGAGTTCC ATGCACCT.- .AACCC.T.G ATT..AGGCA ATAT.CTATC ATT..T.GGG TAATAATTTC CCTG..CAGA CAA.CGCAT. ..CTG.A.AG ..T.G.G.C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f AGTGCCGTGG TATGAAGCAA ATAGAGTTCC ATGCACCTG. ...CTC.TGG ATTACAGGCA ATATGCTATC ATTCCTGGGG TAATAATTTC CC.G.TT..A ....CG.AT. ..CTG.A..G ..TG.....C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2222222222 2222222222 2222222222 2222222222 2222222222 2222222222 2222222222 2222222222 2222222222 2222222222 3333333333 3333333333 3333333333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3333333333 3333333344 4444444444 4444455555 5555555566 6666666666 6666677777 7777777788 8888999999 9999999999 0000000000 0000000000 111111111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0022566666 6777888900 3344455667 8889933344 5566799900 1111123344 5668902235 6778888802 3445002345 6667778899 0012233344 5667778999 0000111122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6923401367 8035568625 2857839581 0363827923 1824414537 2567873929 7374680399 2490356771 7062237051 3493791737 2574613423 1460141369 235702670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a ACGGATCGGG ACACACTCTG ACATCTCCCT ACCTCACACG GCCGGGCAGA TCCGTGCTAA TAATGTCAAC TTCAGCCACA TTTCCCATTG TCCAACATCA ACAGGAGCTA CTTTTCGCAA TATCGGTTG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b CA.TCC.TTA G.G.GT.T.. ..GAA....C GATCTGT.T. ATAA...C.G GT...A.... ..GCA.AG.T .G.....GTG CCCTTTTC.. .T.GGT..TG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c ...T.CTT.A GTGAG.CT.. G.GA...TTC GT.C.GTG.C A...A...A. .TAAAATAGT CT.C.CT... .CTGA.T... C.C.....C. C.T.G..CT. ......A..G TA....ATTT ATAG.TA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d ...T.CTT.A GTGAG.CT.. G.GA.CTTTC GT.C.GTG.C A...A...A. .TAAAATAGT CT.C.CT... .CTGAGT... C.C.....C. C.T.G..CT. ......A..G TA....ATTT ATAG.TA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e G.ATCC.T.A G...GA..G. GTGA.....C GT.C...... ATGA.TTC.. .TAAAA.... ......T.G. C.T.A..TT. C..T.A...A ....G.CC.G CT..A.ATAG TGGC.T.TTT CTAGAC..A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f CA.TCC.TTA G.G.GT.T.A ..GAA....C GATCTGT.T. ATAA.T.C.G GT...A.... ..GCA.AG.. .G.....GTG CCCTTTTC.. .T.GGT..TG ..GA.CA..G T...A.ATTT ATAG.C.CA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3333333333 3333333333 3333333333 3333333333 3333333333 3333333333 3444444444 4444444444 4444444444 4444444444 4455555555 5555555555 5566666666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111111111 1111111111 1111111334 4445555555 5667777777 7788888899 9000000001 1111222344 4444555555 5667778889 9900000112 2445568899 9911222244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2222223333 3334444444 4555667151 4880026668 8271123334 4901123638 9012667893 4668006812 7899112288 9040183394 4534579140 1074755934 4723457825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3567890134 6791234567 9356678150 9236705691 3563582473 6105843953 9425175109 2297185284 8702073609 8467622994 7945637221 7953294351 5413464613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a TTAAATTTCT AAATGTTTCA GGGTCAGGCA GTGAACGATA CTCACGTTGT CGGTGCCGAA CTCCTGTCAA AAAGTCTTCT TGGCCTGATA ACGACGCAGG TTAACGAGTG TAAGATCATG CGGGGTATGG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b .......... .......... .......... .......... .......... .......... .......... .......... ..........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c GA.TGAGCTA CTTAA.G.T. ATAAA..TTG T..GG..... AC.GA..CA. GAA....... .......... .......... .......... .......... .......... ...A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d GA.TGAGCTA CTTAA.G.T. ATAAA..... .....T.... ..A...C..C TA.AATTA.C TATTA...GG GCGAAGCCAC CATTTCCTCC GTATTATGAA GCGCTAGAG. C.G..C.GCT TAAAACG.T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e ..TTG..CA. .TTAAA.CT. A.AA..A.TG .ACGG.AGGT AC...C.... .A.AATTA.C TATTA...GG GCGAAGCCAC CATTTCCTCC GTATTATGAA GCGCTAGAG. C.G..C.GCT TAAAACG.T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f G..TGC..A. .TTAAGGCTG A.TAAG.... .ACGG.AGGT AC....C..C TA...T.ACC TATTATCTGG GT........ .......... .......G.. .........A .GGAGCTGCT .A.....G..</w:t>
      </w:r>
    </w:p>
    <w:p w:rsidR="00B80838" w:rsidRDefault="00B80838">
      <w:pPr>
        <w:rPr>
          <w:rFonts w:ascii="Courier New" w:eastAsia="Courier New" w:hAnsi="Courier New" w:cs="Courier New"/>
          <w:sz w:val="16"/>
        </w:rPr>
      </w:pPr>
      <w:r>
        <w:rPr>
          <w:rFonts w:ascii="Courier New" w:eastAsia="Courier New" w:hAnsi="Courier New" w:cs="Courier New"/>
          <w:sz w:val="16"/>
        </w:rPr>
        <w:br w:type="page"/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                           111 1111111111 1111111111 1111111111 1111111111 1111111111 1111111111 1111111111 1111111111 1111111111 111111111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6666667777 7777777777 7777899000 0000111111 1111111111 1111111111 1111111222 2222222222 2222222222 2222222222 2222222222 2222222222 2222222222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5666880000 0000000011 1299567125 5556115566 6666666666 6777777777 7888999000 0001111111 1111111111 1111111111 1122222222 2222222222 2222222222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024671224 4556779903 3812566631 2441292900 0112244458 9125567789 9034022446 6772333333 3445566666 7777888899 9900000001 1111112223 3344455566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4701867091 2129485618 9635135981 2688665801 6693537885 5626733910 3524889285 9183234678 9053413469 2359124703 7801257891 2345670792 5902713448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a CTACACGATA ATAGAGTATT CGCGCGTAGT GGAGCTATTA TGAGGTTAAC TGGTCTCCTT GAGCCAAAAA CGCCAGTTCA ACATAGCTCT CTATCGATTT CACTGGTTAC GTCCAACCAT TCAACTATA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b .......... ......-T.. .A........ ...AAC.... .......... .......T.. .......... .......... G..C.AT.AC .C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c .......... T.....-T.. ..T...CG.. ....A..... .......... .......... .......... .......... ..........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d T.CTCTA.CT TCGA.AA.GG A..T.ACGA. ....A.G... .......... .......... .......... .......... ..........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e T.CTCTA.CT TCGA.AA.GG A..T.ACGA. ....A.G... .......... .......... .......... .......... ..........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f TCC...AG.. ....G....G A...T.CG.C ATT.A..GCT CACTTCCCGT CAAATGA.CA ACAATGGGGG TAAAGACCGC TATCGATCT. T.GCGTTCAG TGACACAATT TGGAGCTGGC GTGGAATAGC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111111111 1111111111 1111111111 1111111111 1111111111 1111111111 1111111111 1111111111 1111111111 1111111111 1111111111 1111111111 111111111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2222222222 2222222222 2222222222 2222222222 2222222222 2222222222 2222222222 2222222222 2222222222 2222222222 2222222222 2222222222 2222222222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2222222222 2333333333 3333333333 3333333333 3333444444 4444444444 4444444444 4555555555 5555555555 5555555555 6666666666 6666666666 6666666666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7778889999 9000011111 2344445566 6777788899 9999000111 3333444555 5666678899 9000011112 2222444555 5678899999 0000111122 2333444455 5667777888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2480390235 9235803579 7703695912 4014927801 4579056347 0378345156 8038971404 6056924580 3569579367 9211712578 2478367928 9147236728 9070579035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a TGTATTGAGC AGTGCTTAAA GCCTAAACTT GGATAATGTA GTAAGCTGTA TTTCGCGTGC GAGGTGTCAC AATAGCGTTT GTTAATAAAT AGTCCTTTTT TGTCTTATAT CCTTCACCTG TTCCTGAAG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b .......... .......... .......... .......... ..C....... .......... .......... .......... .........C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c .......... .......... .......... .......... .......... .......... .......... .......... .......... .......C.. .....C..G. .T..TGT... ........T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d .......... .......... .......... .......... ..C....... .......... .......... .......... ..........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e .......... .......... .......... .......... ..C....... .......... .......... .......... ..........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f ACCTCCTCTG GTGATGCGTG CTTCTGGTGA CTGCGGCCCT TG.TTGCTAT CCGGAATGAA TGTCCAATGT TGCCATAAGA AGATGAGGCC GTCGAGGGAG CTCTGATC.C TGCC.T.TAC GCTTAAGG.G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111111111 1111111111 1111111111 1111111111 1111111111 1111111111 111111111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2222222222 2222222222 2222222222 2222222222 2223333333 3333333333 3333333333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6666667777 7777777777 7777777777 7888888899 9990122222 3333444555 5556677788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8899990000 0112233444 4555666677 7223589901 4885923399 3567458233 388071581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8901240146 9284736035 9124346915 8166251768 2196235616 1204422803 6482762226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a AATCACTGTG CCCCTACGGG GGACTGAGCC GAGCCCTTAA TTTGTTATAT GCCTCGATAG CAACGTTTTC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b .......... .......... .......... .......... ...AA..... .......... ...T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c ......C... ...T...... .......... .......... ....A..... A.A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d .......... .......... ..........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e .......... .......... .......... .......... .......... .......... ..........</w:t>
      </w:r>
    </w:p>
    <w:p w:rsid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f CTGTCGCTCA ATGTCTTTAT ATGTCACAAA ACCTTACCGG CCCAAGGCCC AAAAGAGGGA TGTAACCCCT</w:t>
      </w:r>
    </w:p>
    <w:p w:rsid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Default="00B80838">
      <w:pPr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br w:type="page"/>
      </w:r>
    </w:p>
    <w:p w:rsid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Arial" w:eastAsia="Courier New" w:hAnsi="Arial" w:cs="Arial"/>
          <w:b/>
          <w:sz w:val="20"/>
          <w:szCs w:val="20"/>
        </w:rPr>
        <w:lastRenderedPageBreak/>
        <w:t>Nucleotides with coverage &lt;100%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                                          1111111111 1111111111 1111111111 1111111111 1111111111 1111111111 1111111111 1111111111 111111111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11111111 1113333333 3333333566 6667777899 0112222222 2222222333 3333333333 3333333333 3333333333 3333333333 3333333333 3333333333 3333333333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4599999999 9990000077 7777777633 3390000477 4220000000 0111111000 0000000000 0000000000 0000000000 0000000001 1111111111 1111111111 111111111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111222222 2224468866 6677777466 6754499278 5553999999 9000000556 6666666667 7777777778 8888888889 9999999990 0000000001 1111111112 2222222223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2189012345 6784582367 8901234478 9074545484 0237123456 7123456890 1234567890 1234567890 1234567890 1234567890 1234567890 1234567890 1234567890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a --CTTTCTTA TTG--G---- ---------- --TTA-TAAA -TAA------ ---------- ---------- ---------- ---------- ---------- ---------- ---------- ----------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b --........ ...--.---- ---------- --...--.-. C..------- -------TAA TACTCAATGA AAATCAAAGA GCAAACTAGG AAACTAGCCG CAGGCTGTAC TTGAGTACGG CAAGGCGACG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c -A........ ..A--.TT-- ---------- --------.- -..------- ---------- ---------- ---------- ---------- ---------- ---------- ---------- ----------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d --........ ..A--.TTTT AATTCTGCGC TT...AA... -...------ ---------- ---------- ---------- ---------- ---------- ---------- ---------- ----------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e T--------- ----A-TT-- -------CGC TT-..-A... -...------ ---------- ---------- ---------- ---------- ---------- ---------- ---------- ----------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f TA........ ...AA.-T-- ---------- ---..-.... ---.CTATCC TTTGTAGTAA TACTCAATGA AAATCAAAGA GCAAACTAGG AAACTAGCCG CAGGCTGTAC TTGAGTACGG CAAGGCGACG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111111111 1111111111 1111111111 111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3333333333 3333333333 3333333333 333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111111111 1111111111 1111111111 111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3333333334 4444444445 5555555556 666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234567890 1234567890 1234567890 123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a ---------- ---------- ---------- ---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b TTGACGTGGT TTGAATTTGA TTTTCGAAGA GT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c ---------- ---------- ---------- ---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d ---------- ---------- ---------- ---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e ---------- ---------- ---------- ---</w:t>
      </w:r>
    </w:p>
    <w:p w:rsid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4f TTGACGTGGT TTGAATTTGA TTTTCGAAGA GTA</w:t>
      </w:r>
    </w:p>
    <w:p w:rsidR="007E6329" w:rsidRDefault="007E6329">
      <w:pPr>
        <w:rPr>
          <w:rFonts w:ascii="Courier New" w:eastAsia="Courier New" w:hAnsi="Courier New" w:cs="Courier New"/>
          <w:sz w:val="16"/>
        </w:rPr>
      </w:pPr>
    </w:p>
    <w:p w:rsidR="00B80838" w:rsidRDefault="007E6329">
      <w:pPr>
        <w:rPr>
          <w:rFonts w:ascii="Courier New" w:eastAsia="Courier New" w:hAnsi="Courier New" w:cs="Courier New"/>
          <w:sz w:val="16"/>
        </w:rPr>
      </w:pPr>
      <w:r w:rsidRPr="00AB4E34">
        <w:rPr>
          <w:rFonts w:ascii="Courier New" w:eastAsia="Courier New" w:hAnsi="Courier New" w:cs="Courier New"/>
          <w:noProof/>
          <w:sz w:val="16"/>
        </w:rPr>
        <w:drawing>
          <wp:inline distT="0" distB="0" distL="0" distR="0" wp14:anchorId="3AF43DDE" wp14:editId="46F63D26">
            <wp:extent cx="4237355" cy="18764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80838">
        <w:rPr>
          <w:rFonts w:ascii="Courier New" w:eastAsia="Courier New" w:hAnsi="Courier New" w:cs="Courier New"/>
          <w:sz w:val="16"/>
        </w:rPr>
        <w:br w:type="page"/>
      </w:r>
    </w:p>
    <w:p w:rsidR="00B80838" w:rsidRDefault="00B80838" w:rsidP="00B80838">
      <w:pPr>
        <w:rPr>
          <w:rFonts w:ascii="Arial" w:eastAsia="Courier New" w:hAnsi="Arial" w:cs="Arial"/>
          <w:b/>
          <w:sz w:val="24"/>
          <w:szCs w:val="24"/>
        </w:rPr>
      </w:pPr>
      <w:r>
        <w:rPr>
          <w:rFonts w:ascii="Arial" w:eastAsia="Courier New" w:hAnsi="Arial" w:cs="Arial"/>
          <w:b/>
          <w:sz w:val="24"/>
          <w:szCs w:val="24"/>
        </w:rPr>
        <w:lastRenderedPageBreak/>
        <w:t>Category 25</w:t>
      </w:r>
    </w:p>
    <w:p w:rsidR="00B80838" w:rsidRPr="00C47924" w:rsidRDefault="00B80838" w:rsidP="00B80838">
      <w:pPr>
        <w:spacing w:after="0" w:line="240" w:lineRule="auto"/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t>Variable nucleotides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                                                                         1 1111111111 1111111111 1111111111 1111111111 1111111111 111111111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                     111222233 3333333444 4444445555 5555667777 7778888990 0000000000 0011111111 2222222333 3444444455 5555556667 7777777777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    1111 1111122222 3558346913 3466799001 1122280234 6677560022 4781268131 2234445567 7745688899 0036677446 9013478901 1223780230 0234445678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4567890134 5678902489 1469588832 7445026892 8901585124 5723653724 0111420679 5792365840 3757646703 2582614191 7659387635 7693164847 8991370103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a GTTTGCTCTT GATTCTATTA TTGCGCGAGG GTACGTTATT TTTTCTGCTA GCCCAACCAA CGTTTCTAGT ACTCTCGACG CCAAAAAACT ACTATCCATG CACACGAGTT TACCAGCCGC AGTATCGTAG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b .......... .......... ...T...... .......... .......... .......... .......... .......... ..........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c CAGGATAAGG TTGGTCGAGC CCA.AGACAA TCGAACCTCC CGCCTGATCG TTTTGGTAGG GACCGTCTAC GACTGTATTA TTGTGTGGTG GTCTC.TGCA TGTGAAGACC CGT.CAGTAT GACCCTAAG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d .......... .......... .CA..GACAA TCGAACCTCC CGCCTGATCG TTTTGGTAGG GACCGTCTAC GACTGTATTA TTGTGTGGTG GTCTCTTGCA TGTGAAGACC CGTTCAGTAT GACCCTAAG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111111111 1111111111 1111111111 1111111111 1111111111 1111112222 2222222222 2222222222 2222222222 2222222222 2222222222 2222222222 2222222222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7788888888 8888888888 8888888888 8888888888 8999999999 9999990000 0000000000 0000000000 0000000000 1111111111 1111111122 2222222222 2333333333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9901222233 3333344445 5555556666 6777777889 9001113355 5788990013 4444555555 6666666677 7777888999 0000112345 5566788900 1222334556 9001225666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4709145701 3567906780 1256791356 8134589143 9484577817 9469021707 3456045789 0234567901 2389258236 3457127953 6838147134 7139485692 8170345147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a CTACGATTTC AGGACAACGC TTCAATTGCT TGAAATTGCA TTTTCAGGAA TCAAGGCTTG AATTGGGATG GAATCCTTCT TTTGTGAGTG AGTTTCACAG ATACGTTAGC TCAGGACAAT GTACGGATGG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b .......... .......... .......... .......... .......... .......... .......... .......... ..........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c TGGTTGAAGT GCCGTGGTAT GAAGCAAATA GAGTTCCATG CACCTG..CT CTGGATTACA GCAATATGCT ATCATTCCTG GGGTAATAAT TTCCC.GTT. .A...CG.AT CTGA.GTG.. .CCA.TCCT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d TGGTTGAAGT GCCGTGGGAT GCGGCAA.TA GAGTTCCATG CACCT.AACC CT.GATT..A GCAATAT.CT ATCATT..T. GGGTAATAAT TTCCCTG.CA GACAACGCAT CTGAAGT.GG C.G.ATCCT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2222222222 2222222222 2222222222 2222222222 2222222222 2222222222 2222222222 3333333333 3333333333 3333333333 3333333333 3333333333 3333333333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3333334444 4444444444 4555555555 6666666667 7777777778 8888888999 9999999999 0000000000 0000000011 1111111111 1111111111 1111111111 3444555555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6678890001 3344478889 9334556699 0112668990 1224678880 1234457002 3567788899 0012233345 6677789900 0001112222 2233334444 4444555667 5188006678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8946773692 3968921474 9383293526 8368485479 6140350488 7281731348 1254802848 3685724532 5712524703 4681381247 8902480234 5678067789 6134786702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a GAAACCTGAC ACATCTACCT CACCGCCGGA ATCGAATTGT ACAATTCGAC AATTTCCCAA TACAACATCA ACAGGAGCTC TTTTCGCAAT ATCGGTGATA AATTCAATGT TTCAGGTCAG CATGAAGAT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b .......... .......... .......... .......... .......... .......... .......... .......... ..........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c AGGGTT.A.. ..GAACGATC TGTTATAATC GGTA.GC.A. .AG..G..GT .GCCCT.TTT CGTGGT..TG ..GA.CA..T ...A.ATTTA TAG.CCATG. TGC.ATTAAG GCTGATAAG. ..ACGGAGG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d AG.GA.G.GG GTGA.CGT.C ....ATGATC GGTAT.CA.A GT.GC.TATT T.C..TA... ....G.CC.G CT..A.ATAT GGC.T.TTTC TAAAC.AT.T TG.CATTAAA .CT.AAA..A TGACGGAGG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                                                                                                     11111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3333333333 3344444444 4444444444 4444444444 4444444444 4455555555 5555555556 6666666666 6667777777 777901112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5677888889 9900000111 1112223333 3445555555 5556678889 9900000011 2358889990 1112222446 6880000000 011607890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8228012562 3901348335 7795690235 7480001178 9993902391 5623446909 2373892332 1253467141 3562344557 844552562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4693705167 2647202144 6937868874 4942495821 0368984411 1767285543 3789996252 2445157241 2974689896 545000684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a CTGGAATCTA CTCCTTGAAC CATTCGAAAT CACCACGACC GTTGGCCTGA TCAATTGGAG TGCAGGCTCC GGGACGTTTC TCTACTTCGA ATCAGAAC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b .......... .......... .......... .......... .......... .......... .......... .......... .......... .....GTTC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c ACAATGCTC. TATTCCAGG. TG.C.A.GGG .TTTT.CT.. ...ATTTCA. CGGCC.A... CATGTATGTT AA..T..... .......... .........</w:t>
      </w:r>
    </w:p>
    <w:p w:rsid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d ACAATGCTCC .ATTCCAGGT T.ACT.GGGG T....T..TA AGCA....AC ..G.CC.AGA C..G..TG.. ..AGTAGGGA CACCTAATAG GGAGA....</w:t>
      </w:r>
    </w:p>
    <w:p w:rsid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Default="00B80838">
      <w:pPr>
        <w:rPr>
          <w:rFonts w:ascii="Arial" w:eastAsia="Courier New" w:hAnsi="Arial" w:cs="Arial"/>
          <w:b/>
          <w:sz w:val="20"/>
          <w:szCs w:val="20"/>
        </w:rPr>
      </w:pPr>
      <w:r>
        <w:rPr>
          <w:rFonts w:ascii="Arial" w:eastAsia="Courier New" w:hAnsi="Arial" w:cs="Arial"/>
          <w:b/>
          <w:sz w:val="20"/>
          <w:szCs w:val="20"/>
        </w:rPr>
        <w:br w:type="page"/>
      </w:r>
    </w:p>
    <w:p w:rsid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>
        <w:rPr>
          <w:rFonts w:ascii="Arial" w:eastAsia="Courier New" w:hAnsi="Arial" w:cs="Arial"/>
          <w:b/>
          <w:sz w:val="20"/>
          <w:szCs w:val="20"/>
        </w:rPr>
        <w:lastRenderedPageBreak/>
        <w:t>Nucleotides with coverage &lt;100%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                                   111111 1111111111 1111111111 1111111111 1111111111 1111111111 1111111111 1111111111 1111111111 111111111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  33333666 6666666666 6666666777 7777111111 1111111111 1111111111 1111111111 1111111111 1111111111 1111111111 1111111111 1111111111 111111111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4500000333 3999999999 9999999000 0011777777 7777777777 7777777777 7777777777 7777777777 7777777777 7777777777 7777777777 7788888888 8888888888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2144688556 6666666677 7777777999 9900222222 2233333333 3344444444 4455555555 5566666666 6677777777 7788888888 8899999999 9900000000 0011111111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2245934890 1345678901 2345678567 8901234567 8901234567 8901234567 8901234567 8901234567 8901234567 8901234567 8901234567 8901234567 8901234567 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a A---G--GCT TTAGAGGTGG CTTGAAA--- ----TAATAC TCAATGAAAA TCAAAGAGCA AACTAGGAAA CTAGCCGCAG GCTGTACTTG AGTACGGCAA GGCGACGTTG ACGTGGTTTG AATTTGATTT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b .---.--... .......... .......--- ---------- ---------- ---------- ---------- ---------- ---------- ---------- ---------- ---------- ----------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c -AGA.-T... .......... .......--- ----...... .......... .......... .......... .......... ..........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d -AG--TT--- ---------- -------AAA AATT...... .......... .......... .......... .......... .......... .......... .......... .......... ..........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111111111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111111111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8888888888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1122222222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[    8901234567]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a TCGAAGAGTA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b ----------</w:t>
      </w:r>
    </w:p>
    <w:p w:rsidR="00B80838" w:rsidRP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c ..........</w:t>
      </w:r>
    </w:p>
    <w:p w:rsidR="00B80838" w:rsidRDefault="00B80838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B80838">
        <w:rPr>
          <w:rFonts w:ascii="Courier New" w:eastAsia="Courier New" w:hAnsi="Courier New" w:cs="Courier New"/>
          <w:sz w:val="16"/>
        </w:rPr>
        <w:t>#25d ..........</w:t>
      </w:r>
    </w:p>
    <w:p w:rsidR="007E6329" w:rsidRDefault="007E6329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</w:p>
    <w:p w:rsidR="007E6329" w:rsidRDefault="007E6329" w:rsidP="00B80838">
      <w:pPr>
        <w:spacing w:after="0" w:line="240" w:lineRule="auto"/>
        <w:rPr>
          <w:rFonts w:ascii="Courier New" w:eastAsia="Courier New" w:hAnsi="Courier New" w:cs="Courier New"/>
          <w:sz w:val="16"/>
        </w:rPr>
      </w:pPr>
      <w:r w:rsidRPr="00AB4E34">
        <w:rPr>
          <w:rFonts w:ascii="Courier New" w:eastAsia="Courier New" w:hAnsi="Courier New" w:cs="Courier New"/>
          <w:noProof/>
          <w:sz w:val="16"/>
        </w:rPr>
        <w:drawing>
          <wp:inline distT="0" distB="0" distL="0" distR="0" wp14:anchorId="7FE41D82" wp14:editId="6D4CFEBB">
            <wp:extent cx="4237355" cy="14192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141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6329" w:rsidSect="009F3D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F63FF"/>
    <w:multiLevelType w:val="hybridMultilevel"/>
    <w:tmpl w:val="B63A55BA"/>
    <w:lvl w:ilvl="0" w:tplc="5BD209E4">
      <w:start w:val="1"/>
      <w:numFmt w:val="decimal"/>
      <w:lvlText w:val="%1"/>
      <w:lvlJc w:val="left"/>
      <w:pPr>
        <w:ind w:left="1155" w:hanging="52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>
    <w:nsid w:val="2C4A52FB"/>
    <w:multiLevelType w:val="hybridMultilevel"/>
    <w:tmpl w:val="4CCA4BEE"/>
    <w:lvl w:ilvl="0" w:tplc="4B300372">
      <w:start w:val="1"/>
      <w:numFmt w:val="decimal"/>
      <w:lvlText w:val="%1"/>
      <w:lvlJc w:val="left"/>
      <w:pPr>
        <w:ind w:left="1155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">
    <w:nsid w:val="34DD3A60"/>
    <w:multiLevelType w:val="hybridMultilevel"/>
    <w:tmpl w:val="B89A7A94"/>
    <w:lvl w:ilvl="0" w:tplc="8E50306A">
      <w:start w:val="1"/>
      <w:numFmt w:val="decimal"/>
      <w:lvlText w:val="%1"/>
      <w:lvlJc w:val="left"/>
      <w:pPr>
        <w:ind w:left="1155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">
    <w:nsid w:val="4DEB72D4"/>
    <w:multiLevelType w:val="hybridMultilevel"/>
    <w:tmpl w:val="905CC2A2"/>
    <w:lvl w:ilvl="0" w:tplc="3CCA6F56">
      <w:start w:val="1"/>
      <w:numFmt w:val="decimal"/>
      <w:lvlText w:val="%1"/>
      <w:lvlJc w:val="left"/>
      <w:pPr>
        <w:ind w:left="1155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">
    <w:nsid w:val="52473714"/>
    <w:multiLevelType w:val="hybridMultilevel"/>
    <w:tmpl w:val="5CF69DAA"/>
    <w:lvl w:ilvl="0" w:tplc="49746C4E">
      <w:start w:val="1"/>
      <w:numFmt w:val="decimal"/>
      <w:lvlText w:val="%1"/>
      <w:lvlJc w:val="left"/>
      <w:pPr>
        <w:ind w:left="10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5">
    <w:nsid w:val="5FFB6BC1"/>
    <w:multiLevelType w:val="hybridMultilevel"/>
    <w:tmpl w:val="99C0F1B6"/>
    <w:lvl w:ilvl="0" w:tplc="8AE042A8">
      <w:start w:val="1"/>
      <w:numFmt w:val="decimal"/>
      <w:lvlText w:val="%1"/>
      <w:lvlJc w:val="left"/>
      <w:pPr>
        <w:ind w:left="10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6">
    <w:nsid w:val="6EEC145D"/>
    <w:multiLevelType w:val="hybridMultilevel"/>
    <w:tmpl w:val="95DA309E"/>
    <w:lvl w:ilvl="0" w:tplc="0F0EE8D4">
      <w:start w:val="1"/>
      <w:numFmt w:val="decimal"/>
      <w:lvlText w:val="%1"/>
      <w:lvlJc w:val="left"/>
      <w:pPr>
        <w:ind w:left="1125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7">
    <w:nsid w:val="7F924A58"/>
    <w:multiLevelType w:val="hybridMultilevel"/>
    <w:tmpl w:val="CE2E3816"/>
    <w:lvl w:ilvl="0" w:tplc="0F0EE8D4">
      <w:start w:val="1"/>
      <w:numFmt w:val="decimal"/>
      <w:lvlText w:val="%1"/>
      <w:lvlJc w:val="left"/>
      <w:pPr>
        <w:ind w:left="1125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6"/>
  </w:num>
  <w:num w:numId="6">
    <w:abstractNumId w:val="7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F82"/>
    <w:rsid w:val="000040EA"/>
    <w:rsid w:val="00010F28"/>
    <w:rsid w:val="00016B9C"/>
    <w:rsid w:val="00031437"/>
    <w:rsid w:val="00051B14"/>
    <w:rsid w:val="00057F74"/>
    <w:rsid w:val="0009201F"/>
    <w:rsid w:val="000B651A"/>
    <w:rsid w:val="000C0B97"/>
    <w:rsid w:val="000E7BC6"/>
    <w:rsid w:val="00105F21"/>
    <w:rsid w:val="00180DD3"/>
    <w:rsid w:val="001841F2"/>
    <w:rsid w:val="001A410A"/>
    <w:rsid w:val="00207705"/>
    <w:rsid w:val="002C30AB"/>
    <w:rsid w:val="002D1E23"/>
    <w:rsid w:val="00392B8D"/>
    <w:rsid w:val="003940B8"/>
    <w:rsid w:val="003B0118"/>
    <w:rsid w:val="003C57EB"/>
    <w:rsid w:val="004049AB"/>
    <w:rsid w:val="00457AE4"/>
    <w:rsid w:val="00484799"/>
    <w:rsid w:val="004A2150"/>
    <w:rsid w:val="004C7977"/>
    <w:rsid w:val="004E3EA0"/>
    <w:rsid w:val="00535B5F"/>
    <w:rsid w:val="005548BE"/>
    <w:rsid w:val="0057161D"/>
    <w:rsid w:val="00586342"/>
    <w:rsid w:val="005A658B"/>
    <w:rsid w:val="005D6873"/>
    <w:rsid w:val="005E19CF"/>
    <w:rsid w:val="005E4B4F"/>
    <w:rsid w:val="00636653"/>
    <w:rsid w:val="006402E0"/>
    <w:rsid w:val="006B51D6"/>
    <w:rsid w:val="006B6D37"/>
    <w:rsid w:val="006D0C55"/>
    <w:rsid w:val="00721318"/>
    <w:rsid w:val="00762231"/>
    <w:rsid w:val="007807EB"/>
    <w:rsid w:val="007A0112"/>
    <w:rsid w:val="007A06C9"/>
    <w:rsid w:val="007B3A16"/>
    <w:rsid w:val="007B47FE"/>
    <w:rsid w:val="007C1C19"/>
    <w:rsid w:val="007D2432"/>
    <w:rsid w:val="007D740C"/>
    <w:rsid w:val="007E333D"/>
    <w:rsid w:val="007E6329"/>
    <w:rsid w:val="007F5A8B"/>
    <w:rsid w:val="00803288"/>
    <w:rsid w:val="00836555"/>
    <w:rsid w:val="00863C02"/>
    <w:rsid w:val="00877D57"/>
    <w:rsid w:val="00897F21"/>
    <w:rsid w:val="008D75D2"/>
    <w:rsid w:val="00920072"/>
    <w:rsid w:val="00950B81"/>
    <w:rsid w:val="009779D9"/>
    <w:rsid w:val="00987412"/>
    <w:rsid w:val="00990AC4"/>
    <w:rsid w:val="009A0044"/>
    <w:rsid w:val="009A7CD0"/>
    <w:rsid w:val="009F3D80"/>
    <w:rsid w:val="00A1176C"/>
    <w:rsid w:val="00A1672C"/>
    <w:rsid w:val="00A3044D"/>
    <w:rsid w:val="00A7628F"/>
    <w:rsid w:val="00AA4F4D"/>
    <w:rsid w:val="00AA60F3"/>
    <w:rsid w:val="00AB4E34"/>
    <w:rsid w:val="00AD7798"/>
    <w:rsid w:val="00B07FAA"/>
    <w:rsid w:val="00B2396D"/>
    <w:rsid w:val="00B261EC"/>
    <w:rsid w:val="00B32217"/>
    <w:rsid w:val="00B66738"/>
    <w:rsid w:val="00B80838"/>
    <w:rsid w:val="00B86689"/>
    <w:rsid w:val="00BA3DA2"/>
    <w:rsid w:val="00BC12DA"/>
    <w:rsid w:val="00BC7AA2"/>
    <w:rsid w:val="00BE302D"/>
    <w:rsid w:val="00BF0489"/>
    <w:rsid w:val="00C065D4"/>
    <w:rsid w:val="00C154CD"/>
    <w:rsid w:val="00C37EFB"/>
    <w:rsid w:val="00C47924"/>
    <w:rsid w:val="00C645DA"/>
    <w:rsid w:val="00C94890"/>
    <w:rsid w:val="00CC105B"/>
    <w:rsid w:val="00CC56C6"/>
    <w:rsid w:val="00CC66DE"/>
    <w:rsid w:val="00CE4D3F"/>
    <w:rsid w:val="00D0455F"/>
    <w:rsid w:val="00D05711"/>
    <w:rsid w:val="00D43C64"/>
    <w:rsid w:val="00D62323"/>
    <w:rsid w:val="00D64F0C"/>
    <w:rsid w:val="00D71112"/>
    <w:rsid w:val="00D777E6"/>
    <w:rsid w:val="00DA2DA4"/>
    <w:rsid w:val="00DD2455"/>
    <w:rsid w:val="00E55BC1"/>
    <w:rsid w:val="00E70235"/>
    <w:rsid w:val="00EE1259"/>
    <w:rsid w:val="00EE7683"/>
    <w:rsid w:val="00F20F82"/>
    <w:rsid w:val="00F3619E"/>
    <w:rsid w:val="00F368B1"/>
    <w:rsid w:val="00F404EF"/>
    <w:rsid w:val="00F525BD"/>
    <w:rsid w:val="00F66D3E"/>
    <w:rsid w:val="00FC715E"/>
    <w:rsid w:val="00FD6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C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3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C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3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7</Pages>
  <Words>17418</Words>
  <Characters>99288</Characters>
  <Application>Microsoft Office Word</Application>
  <DocSecurity>0</DocSecurity>
  <Lines>827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16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lijn Bogaardt</dc:creator>
  <cp:lastModifiedBy>abrueggemann</cp:lastModifiedBy>
  <cp:revision>16</cp:revision>
  <cp:lastPrinted>2014-07-01T12:07:00Z</cp:lastPrinted>
  <dcterms:created xsi:type="dcterms:W3CDTF">2014-08-01T09:53:00Z</dcterms:created>
  <dcterms:modified xsi:type="dcterms:W3CDTF">2014-09-12T10:52:00Z</dcterms:modified>
</cp:coreProperties>
</file>